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C63D9" w14:textId="066162D7" w:rsidR="00777860" w:rsidRPr="008872A9" w:rsidRDefault="00FC7925" w:rsidP="00777860">
      <w:pPr>
        <w:widowControl w:val="0"/>
        <w:spacing w:after="0" w:line="280" w:lineRule="exact"/>
        <w:jc w:val="both"/>
        <w:rPr>
          <w:rFonts w:cs="Helvetica Neue"/>
          <w:b/>
          <w:color w:val="000000" w:themeColor="text1"/>
          <w:sz w:val="21"/>
          <w:szCs w:val="21"/>
        </w:rPr>
      </w:pPr>
      <w:bookmarkStart w:id="0" w:name="_GoBack"/>
      <w:bookmarkEnd w:id="0"/>
      <w:r w:rsidRPr="008872A9">
        <w:rPr>
          <w:rFonts w:cstheme="majorBidi"/>
          <w:b/>
          <w:color w:val="000000" w:themeColor="text1"/>
          <w:sz w:val="24"/>
          <w:szCs w:val="24"/>
          <w:shd w:val="clear" w:color="auto" w:fill="FFFFFF"/>
        </w:rPr>
        <w:t>S</w:t>
      </w:r>
      <w:r w:rsidR="00AA71D1" w:rsidRPr="008872A9">
        <w:rPr>
          <w:rFonts w:cstheme="majorBidi" w:hint="eastAsia"/>
          <w:b/>
          <w:color w:val="000000" w:themeColor="text1"/>
          <w:sz w:val="24"/>
          <w:szCs w:val="24"/>
          <w:shd w:val="clear" w:color="auto" w:fill="FFFFFF"/>
        </w:rPr>
        <w:t>4</w:t>
      </w:r>
      <w:r w:rsidRPr="008872A9">
        <w:rPr>
          <w:rFonts w:cstheme="majorBidi"/>
          <w:b/>
          <w:color w:val="000000" w:themeColor="text1"/>
          <w:sz w:val="24"/>
          <w:szCs w:val="24"/>
          <w:shd w:val="clear" w:color="auto" w:fill="FFFFFF"/>
        </w:rPr>
        <w:t xml:space="preserve"> Table. </w:t>
      </w:r>
      <w:r w:rsidR="008E7831" w:rsidRPr="008872A9">
        <w:rPr>
          <w:rFonts w:eastAsia="STFangsong" w:cs="Helvetica Neue"/>
          <w:b/>
          <w:color w:val="000000" w:themeColor="text1"/>
          <w:sz w:val="21"/>
          <w:szCs w:val="21"/>
        </w:rPr>
        <w:t>Validity assessment</w:t>
      </w:r>
      <w:r w:rsidR="008E7831" w:rsidRPr="008872A9">
        <w:rPr>
          <w:b/>
          <w:color w:val="000000" w:themeColor="text1"/>
        </w:rPr>
        <w:t xml:space="preserve"> </w:t>
      </w:r>
      <w:r w:rsidR="008E7831" w:rsidRPr="008872A9">
        <w:rPr>
          <w:rFonts w:hint="eastAsia"/>
          <w:b/>
          <w:color w:val="000000" w:themeColor="text1"/>
        </w:rPr>
        <w:t xml:space="preserve">of </w:t>
      </w:r>
      <w:r w:rsidR="008E7831" w:rsidRPr="008872A9">
        <w:rPr>
          <w:rFonts w:eastAsia="STFangsong" w:cs="Helvetica Neue"/>
          <w:b/>
          <w:color w:val="000000" w:themeColor="text1"/>
          <w:sz w:val="21"/>
          <w:szCs w:val="21"/>
        </w:rPr>
        <w:t>needs assessment tools in cancer patients</w:t>
      </w:r>
    </w:p>
    <w:p w14:paraId="797F3368" w14:textId="77777777" w:rsidR="009A348B" w:rsidRPr="008872A9" w:rsidRDefault="009A348B" w:rsidP="00777860">
      <w:pPr>
        <w:widowControl w:val="0"/>
        <w:spacing w:after="0" w:line="280" w:lineRule="exact"/>
        <w:jc w:val="both"/>
        <w:rPr>
          <w:rFonts w:cs="Helvetica Neue"/>
          <w:b/>
          <w:iCs/>
          <w:color w:val="000000" w:themeColor="text1"/>
          <w:sz w:val="24"/>
          <w:szCs w:val="24"/>
        </w:rPr>
      </w:pPr>
    </w:p>
    <w:tbl>
      <w:tblPr>
        <w:tblStyle w:val="TableGrid22"/>
        <w:tblW w:w="5794" w:type="pct"/>
        <w:jc w:val="center"/>
        <w:tblLook w:val="04A0" w:firstRow="1" w:lastRow="0" w:firstColumn="1" w:lastColumn="0" w:noHBand="0" w:noVBand="1"/>
      </w:tblPr>
      <w:tblGrid>
        <w:gridCol w:w="1169"/>
        <w:gridCol w:w="1479"/>
        <w:gridCol w:w="1487"/>
        <w:gridCol w:w="2395"/>
        <w:gridCol w:w="3425"/>
        <w:gridCol w:w="1142"/>
      </w:tblGrid>
      <w:tr w:rsidR="008E7831" w:rsidRPr="008872A9" w14:paraId="19C80EC1" w14:textId="77777777" w:rsidTr="00FC583C">
        <w:trPr>
          <w:trHeight w:val="20"/>
          <w:jc w:val="center"/>
        </w:trPr>
        <w:tc>
          <w:tcPr>
            <w:tcW w:w="527" w:type="pct"/>
            <w:vMerge w:val="restart"/>
          </w:tcPr>
          <w:p w14:paraId="1FE41C50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Instrument</w:t>
            </w:r>
          </w:p>
        </w:tc>
        <w:tc>
          <w:tcPr>
            <w:tcW w:w="667" w:type="pct"/>
            <w:vMerge w:val="restart"/>
          </w:tcPr>
          <w:p w14:paraId="0D1EE289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Language</w:t>
            </w:r>
          </w:p>
        </w:tc>
        <w:tc>
          <w:tcPr>
            <w:tcW w:w="670" w:type="pct"/>
            <w:vMerge w:val="restart"/>
          </w:tcPr>
          <w:p w14:paraId="74E56175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tent validity</w:t>
            </w:r>
          </w:p>
        </w:tc>
        <w:tc>
          <w:tcPr>
            <w:tcW w:w="2621" w:type="pct"/>
            <w:gridSpan w:val="2"/>
          </w:tcPr>
          <w:p w14:paraId="1ED8AE7B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struct validity</w:t>
            </w:r>
          </w:p>
        </w:tc>
        <w:tc>
          <w:tcPr>
            <w:tcW w:w="515" w:type="pct"/>
            <w:vMerge w:val="restart"/>
          </w:tcPr>
          <w:p w14:paraId="79AA6A97" w14:textId="77777777" w:rsidR="008E7831" w:rsidRPr="008872A9" w:rsidRDefault="008E7831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ross-cultural validity</w:t>
            </w:r>
          </w:p>
        </w:tc>
      </w:tr>
      <w:tr w:rsidR="008E7831" w:rsidRPr="008872A9" w14:paraId="33178059" w14:textId="77777777" w:rsidTr="00FC583C">
        <w:trPr>
          <w:trHeight w:val="283"/>
          <w:jc w:val="center"/>
        </w:trPr>
        <w:tc>
          <w:tcPr>
            <w:tcW w:w="527" w:type="pct"/>
            <w:vMerge/>
          </w:tcPr>
          <w:p w14:paraId="2AEACB2C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  <w:vMerge/>
          </w:tcPr>
          <w:p w14:paraId="0C810E49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70" w:type="pct"/>
            <w:vMerge/>
          </w:tcPr>
          <w:p w14:paraId="4E0DBBF1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79" w:type="pct"/>
          </w:tcPr>
          <w:p w14:paraId="7FEFF9F1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tructural validity</w:t>
            </w:r>
          </w:p>
        </w:tc>
        <w:tc>
          <w:tcPr>
            <w:tcW w:w="1543" w:type="pct"/>
          </w:tcPr>
          <w:p w14:paraId="34549A3F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Hypothesis testing</w:t>
            </w:r>
          </w:p>
        </w:tc>
        <w:tc>
          <w:tcPr>
            <w:tcW w:w="515" w:type="pct"/>
            <w:vMerge/>
          </w:tcPr>
          <w:p w14:paraId="2CAE3AEE" w14:textId="77777777" w:rsidR="008E7831" w:rsidRPr="008872A9" w:rsidRDefault="008E7831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</w:tr>
      <w:tr w:rsidR="00FC583C" w:rsidRPr="008872A9" w14:paraId="2EBBE07E" w14:textId="77777777" w:rsidTr="00FC583C">
        <w:trPr>
          <w:trHeight w:val="92"/>
          <w:jc w:val="center"/>
        </w:trPr>
        <w:tc>
          <w:tcPr>
            <w:tcW w:w="527" w:type="pct"/>
          </w:tcPr>
          <w:p w14:paraId="27A39F8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CNS-SF</w:t>
            </w:r>
          </w:p>
        </w:tc>
        <w:tc>
          <w:tcPr>
            <w:tcW w:w="667" w:type="pct"/>
          </w:tcPr>
          <w:p w14:paraId="4B2C365E" w14:textId="18235914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3]</w:t>
            </w:r>
          </w:p>
        </w:tc>
        <w:tc>
          <w:tcPr>
            <w:tcW w:w="670" w:type="pct"/>
          </w:tcPr>
          <w:p w14:paraId="7A2E87B1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Selecting items based on clinical relevance and statistical evidence </w:t>
            </w:r>
          </w:p>
        </w:tc>
        <w:tc>
          <w:tcPr>
            <w:tcW w:w="1079" w:type="pct"/>
          </w:tcPr>
          <w:p w14:paraId="66187F7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firmatory factor analysis, 5 factors explaining 73.0% of the variable</w:t>
            </w:r>
          </w:p>
        </w:tc>
        <w:tc>
          <w:tcPr>
            <w:tcW w:w="1543" w:type="pct"/>
          </w:tcPr>
          <w:p w14:paraId="54DE12D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 correlations with HADS, DT and QLQ-C30</w:t>
            </w:r>
          </w:p>
          <w:p w14:paraId="66861840" w14:textId="4421EEED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cores differentiated in patients with or without remission </w:t>
            </w:r>
          </w:p>
        </w:tc>
        <w:tc>
          <w:tcPr>
            <w:tcW w:w="515" w:type="pct"/>
          </w:tcPr>
          <w:p w14:paraId="415D2E09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4CA9D989" w14:textId="77777777" w:rsidTr="00FC583C">
        <w:trPr>
          <w:trHeight w:val="1094"/>
          <w:jc w:val="center"/>
        </w:trPr>
        <w:tc>
          <w:tcPr>
            <w:tcW w:w="527" w:type="pct"/>
          </w:tcPr>
          <w:p w14:paraId="78A017B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30BAAE6F" w14:textId="1F1D21D2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Fren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6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04C2A1FC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39CCE2DD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Pilot testing </w:t>
            </w:r>
          </w:p>
        </w:tc>
        <w:tc>
          <w:tcPr>
            <w:tcW w:w="1079" w:type="pct"/>
          </w:tcPr>
          <w:p w14:paraId="04281979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firmatory factor analysis, 5 factors allowing correlations between residuals of 12 redundant pairs of items (RMSEA=0.05; CFI=0.98; TLI-NNFI=0.98)</w:t>
            </w:r>
          </w:p>
        </w:tc>
        <w:tc>
          <w:tcPr>
            <w:tcW w:w="1543" w:type="pct"/>
          </w:tcPr>
          <w:p w14:paraId="1165DAA0" w14:textId="77777777" w:rsidR="00FC583C" w:rsidRPr="008872A9" w:rsidRDefault="00FC583C" w:rsidP="00452B3D">
            <w:pPr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Convergent validity, correlations with QLQ-C30 </w:t>
            </w:r>
          </w:p>
          <w:p w14:paraId="0B80F14A" w14:textId="64D7C4E0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core discriminated between patients according to stage of disease, age, having children or not, and education level </w:t>
            </w:r>
          </w:p>
        </w:tc>
        <w:tc>
          <w:tcPr>
            <w:tcW w:w="515" w:type="pct"/>
          </w:tcPr>
          <w:p w14:paraId="6CB54A1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Forward-backward translation </w:t>
            </w:r>
          </w:p>
          <w:p w14:paraId="01E86CFD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study</w:t>
            </w:r>
          </w:p>
        </w:tc>
      </w:tr>
      <w:tr w:rsidR="00FC583C" w:rsidRPr="008872A9" w14:paraId="1FB7F475" w14:textId="77777777" w:rsidTr="00FC583C">
        <w:trPr>
          <w:trHeight w:val="1415"/>
          <w:jc w:val="center"/>
        </w:trPr>
        <w:tc>
          <w:tcPr>
            <w:tcW w:w="527" w:type="pct"/>
          </w:tcPr>
          <w:p w14:paraId="2B0B3C6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69183D63" w14:textId="3BA728B1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German [2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61F7EB3C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Translation of original scale</w:t>
            </w:r>
          </w:p>
          <w:p w14:paraId="7F0848B1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79" w:type="pct"/>
          </w:tcPr>
          <w:p w14:paraId="7BD99DB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5 factors explaining 68.0% of the variable</w:t>
            </w:r>
          </w:p>
        </w:tc>
        <w:tc>
          <w:tcPr>
            <w:tcW w:w="1543" w:type="pct"/>
          </w:tcPr>
          <w:p w14:paraId="6684799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 moderate correlations between psychological domain and HADS; low association between each domain, and DT, HADS and detrimental interaction</w:t>
            </w:r>
          </w:p>
          <w:p w14:paraId="0339059A" w14:textId="44A8A9DB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ignificant differences between patients with respect to sex and age </w:t>
            </w:r>
          </w:p>
        </w:tc>
        <w:tc>
          <w:tcPr>
            <w:tcW w:w="515" w:type="pct"/>
          </w:tcPr>
          <w:p w14:paraId="3D98887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Forward-backward translation </w:t>
            </w:r>
          </w:p>
        </w:tc>
      </w:tr>
      <w:tr w:rsidR="00FC583C" w:rsidRPr="008872A9" w14:paraId="4A2207CE" w14:textId="77777777" w:rsidTr="00FC583C">
        <w:trPr>
          <w:trHeight w:val="786"/>
          <w:jc w:val="center"/>
        </w:trPr>
        <w:tc>
          <w:tcPr>
            <w:tcW w:w="527" w:type="pct"/>
          </w:tcPr>
          <w:p w14:paraId="6F29F1F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373452D1" w14:textId="16D0D902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Japa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7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6D59FDDB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Translation of original scale</w:t>
            </w:r>
          </w:p>
          <w:p w14:paraId="306CA3E9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79" w:type="pct"/>
          </w:tcPr>
          <w:p w14:paraId="52D8E41B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5 factors explaining 74.6% of the variance</w:t>
            </w:r>
          </w:p>
        </w:tc>
        <w:tc>
          <w:tcPr>
            <w:tcW w:w="1543" w:type="pct"/>
          </w:tcPr>
          <w:p w14:paraId="65B3BE1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 correlation with QLQ-C30</w:t>
            </w:r>
          </w:p>
          <w:p w14:paraId="3B8F7F59" w14:textId="1589004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cores differentiated between patients according to physical condition, and age </w:t>
            </w:r>
          </w:p>
        </w:tc>
        <w:tc>
          <w:tcPr>
            <w:tcW w:w="515" w:type="pct"/>
          </w:tcPr>
          <w:p w14:paraId="0B1545C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Forward-backward translation </w:t>
            </w:r>
          </w:p>
        </w:tc>
      </w:tr>
      <w:tr w:rsidR="00FC583C" w:rsidRPr="008872A9" w14:paraId="6E1E180F" w14:textId="77777777" w:rsidTr="00FC583C">
        <w:trPr>
          <w:trHeight w:val="1177"/>
          <w:jc w:val="center"/>
        </w:trPr>
        <w:tc>
          <w:tcPr>
            <w:tcW w:w="527" w:type="pct"/>
          </w:tcPr>
          <w:p w14:paraId="16924BFF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057A272B" w14:textId="5E89D739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Traditional Chi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3A3D5292" w14:textId="51CC284E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Mandarin and Cantonese SCNS-SF was used [27]</w:t>
            </w:r>
          </w:p>
        </w:tc>
        <w:tc>
          <w:tcPr>
            <w:tcW w:w="1079" w:type="pct"/>
          </w:tcPr>
          <w:p w14:paraId="5D957C7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firmatory factor analysis supported 5 factors in Hong Kong and Taiwan samples allowing correlations between residuals of some items</w:t>
            </w:r>
          </w:p>
        </w:tc>
        <w:tc>
          <w:tcPr>
            <w:tcW w:w="1543" w:type="pct"/>
          </w:tcPr>
          <w:p w14:paraId="4AD58BE5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Convergent validity, correlations with PSQ-9 satisfaction </w:t>
            </w:r>
          </w:p>
          <w:p w14:paraId="7D64AAC7" w14:textId="43DCE688" w:rsidR="00FC583C" w:rsidRPr="008872A9" w:rsidRDefault="00FC583C" w:rsidP="00452B3D">
            <w:pPr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tive validity, significant differences emerged according to age </w:t>
            </w:r>
          </w:p>
        </w:tc>
        <w:tc>
          <w:tcPr>
            <w:tcW w:w="515" w:type="pct"/>
          </w:tcPr>
          <w:p w14:paraId="19F8854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14C7A71B" w14:textId="77777777" w:rsidTr="00FC583C">
        <w:trPr>
          <w:trHeight w:val="92"/>
          <w:jc w:val="center"/>
        </w:trPr>
        <w:tc>
          <w:tcPr>
            <w:tcW w:w="527" w:type="pct"/>
          </w:tcPr>
          <w:p w14:paraId="138DEFC9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4734C112" w14:textId="69129B58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Mandarin [2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4DDF9B37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1652785B" w14:textId="77777777" w:rsidR="00FC583C" w:rsidRPr="008872A9" w:rsidRDefault="00FC583C" w:rsidP="00452B3D">
            <w:pPr>
              <w:pStyle w:val="ListParagraph"/>
              <w:widowControl w:val="0"/>
              <w:adjustRightInd w:val="0"/>
              <w:ind w:firstLineChars="0" w:firstLine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testing</w:t>
            </w:r>
          </w:p>
        </w:tc>
        <w:tc>
          <w:tcPr>
            <w:tcW w:w="1079" w:type="pct"/>
          </w:tcPr>
          <w:p w14:paraId="74DFF9B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5 factors explained 69.8% of the variance</w:t>
            </w:r>
          </w:p>
        </w:tc>
        <w:tc>
          <w:tcPr>
            <w:tcW w:w="1543" w:type="pct"/>
          </w:tcPr>
          <w:p w14:paraId="4F7B1C2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 moderate correlations with HADS and QLQ-C30, and weak correlations with SSRS</w:t>
            </w:r>
          </w:p>
          <w:p w14:paraId="40F49D39" w14:textId="0C84CC78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ignificant differences between patients with respect to disease stage, sex and age </w:t>
            </w:r>
          </w:p>
        </w:tc>
        <w:tc>
          <w:tcPr>
            <w:tcW w:w="515" w:type="pct"/>
          </w:tcPr>
          <w:p w14:paraId="03407A5D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Forward-backward translation</w:t>
            </w:r>
          </w:p>
          <w:p w14:paraId="5BA2EF6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Pilot testing </w:t>
            </w:r>
          </w:p>
        </w:tc>
      </w:tr>
      <w:tr w:rsidR="00FC583C" w:rsidRPr="008872A9" w14:paraId="727151EA" w14:textId="77777777" w:rsidTr="00FC583C">
        <w:trPr>
          <w:trHeight w:val="116"/>
          <w:jc w:val="center"/>
        </w:trPr>
        <w:tc>
          <w:tcPr>
            <w:tcW w:w="527" w:type="pct"/>
          </w:tcPr>
          <w:p w14:paraId="4A62690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3C636664" w14:textId="09DE5F8E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Mandarin and Canto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8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4C5BDD0C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Translation of original scale</w:t>
            </w:r>
          </w:p>
          <w:p w14:paraId="7B3C039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79" w:type="pct"/>
          </w:tcPr>
          <w:p w14:paraId="4862260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4 factors explained 54.2% of the variance</w:t>
            </w:r>
          </w:p>
        </w:tc>
        <w:tc>
          <w:tcPr>
            <w:tcW w:w="1543" w:type="pct"/>
          </w:tcPr>
          <w:p w14:paraId="7859855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 moderate correlations with HADS, CHQ-12, MSAS, and PANAS</w:t>
            </w:r>
          </w:p>
          <w:p w14:paraId="1D5CB67E" w14:textId="5DA4E1FF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ignificant differences between patients with respect to treatment status, disease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 xml:space="preserve">stage and age </w:t>
            </w:r>
          </w:p>
        </w:tc>
        <w:tc>
          <w:tcPr>
            <w:tcW w:w="515" w:type="pct"/>
          </w:tcPr>
          <w:p w14:paraId="08D1C4A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>Forward-backward translation</w:t>
            </w:r>
          </w:p>
        </w:tc>
      </w:tr>
      <w:tr w:rsidR="00FC583C" w:rsidRPr="008872A9" w14:paraId="43A4B996" w14:textId="77777777" w:rsidTr="00FC583C">
        <w:trPr>
          <w:trHeight w:val="898"/>
          <w:jc w:val="center"/>
        </w:trPr>
        <w:tc>
          <w:tcPr>
            <w:tcW w:w="527" w:type="pct"/>
          </w:tcPr>
          <w:p w14:paraId="006080C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11386AF8" w14:textId="3304833C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Span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5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3C6C736D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279501CF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Expert review</w:t>
            </w:r>
          </w:p>
        </w:tc>
        <w:tc>
          <w:tcPr>
            <w:tcW w:w="1079" w:type="pct"/>
          </w:tcPr>
          <w:p w14:paraId="1A732CC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5 factors explained 59.0% of the variance</w:t>
            </w:r>
          </w:p>
        </w:tc>
        <w:tc>
          <w:tcPr>
            <w:tcW w:w="1543" w:type="pct"/>
          </w:tcPr>
          <w:p w14:paraId="4F88B7B0" w14:textId="12192100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Convergent validity, correlation with HADS and QLQ-C30 </w:t>
            </w:r>
          </w:p>
          <w:p w14:paraId="4AFBB10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Discriminative validity, significant differences between patients with respect to disease stage, treatment, sex and age</w:t>
            </w:r>
          </w:p>
        </w:tc>
        <w:tc>
          <w:tcPr>
            <w:tcW w:w="515" w:type="pct"/>
          </w:tcPr>
          <w:p w14:paraId="34C34E6F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Forward-backward translation </w:t>
            </w:r>
          </w:p>
        </w:tc>
      </w:tr>
      <w:tr w:rsidR="00FC583C" w:rsidRPr="008872A9" w14:paraId="26E2072C" w14:textId="77777777" w:rsidTr="00FC583C">
        <w:trPr>
          <w:trHeight w:val="1387"/>
          <w:jc w:val="center"/>
        </w:trPr>
        <w:tc>
          <w:tcPr>
            <w:tcW w:w="527" w:type="pct"/>
          </w:tcPr>
          <w:p w14:paraId="2170915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7684E5B6" w14:textId="4F2B548F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  <w:lang w:val="en-US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ut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9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636D63E9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769ED7F4" w14:textId="77777777" w:rsidR="00FC583C" w:rsidRPr="008872A9" w:rsidRDefault="00FC583C" w:rsidP="00452B3D">
            <w:pPr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Examining redundancy and completeness of items</w:t>
            </w:r>
          </w:p>
        </w:tc>
        <w:tc>
          <w:tcPr>
            <w:tcW w:w="1079" w:type="pct"/>
          </w:tcPr>
          <w:p w14:paraId="46CFA49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firmatory factor analysis, previous factor structure cannot be replicated</w:t>
            </w:r>
          </w:p>
          <w:p w14:paraId="26E97BD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4 factors explaining 50.6% of the variance</w:t>
            </w:r>
          </w:p>
        </w:tc>
        <w:tc>
          <w:tcPr>
            <w:tcW w:w="1543" w:type="pct"/>
          </w:tcPr>
          <w:p w14:paraId="664091D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struct validity, 96% of hypothesised correlations between SCNS-SF and other PROMs were found, and 57% supported a priori hypothesised magnitude of correlation</w:t>
            </w:r>
          </w:p>
          <w:p w14:paraId="5626C6EE" w14:textId="6913C54E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ignificant differences between patients with regard to treatment and treatment period </w:t>
            </w:r>
          </w:p>
        </w:tc>
        <w:tc>
          <w:tcPr>
            <w:tcW w:w="515" w:type="pct"/>
          </w:tcPr>
          <w:p w14:paraId="28AA87A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Forward-backward translation </w:t>
            </w:r>
          </w:p>
          <w:p w14:paraId="312300C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</w:tr>
      <w:tr w:rsidR="00FC583C" w:rsidRPr="008872A9" w14:paraId="688E3189" w14:textId="77777777" w:rsidTr="00FC583C">
        <w:trPr>
          <w:trHeight w:val="1122"/>
          <w:jc w:val="center"/>
        </w:trPr>
        <w:tc>
          <w:tcPr>
            <w:tcW w:w="527" w:type="pct"/>
          </w:tcPr>
          <w:p w14:paraId="4839E8E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70A85EB9" w14:textId="4C57E1E4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0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0646CEA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79" w:type="pct"/>
          </w:tcPr>
          <w:p w14:paraId="6571ADD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Exploratory factor analysis, 5 factors </w:t>
            </w:r>
          </w:p>
        </w:tc>
        <w:tc>
          <w:tcPr>
            <w:tcW w:w="1543" w:type="pct"/>
          </w:tcPr>
          <w:p w14:paraId="5527B3AD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 correlations with HADS, and EPIC hormonal summary</w:t>
            </w:r>
          </w:p>
          <w:p w14:paraId="6F24DD1F" w14:textId="3685260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vergent validity, low correlations with EPIC domains (urinary, bowel and sexuality) </w:t>
            </w:r>
          </w:p>
        </w:tc>
        <w:tc>
          <w:tcPr>
            <w:tcW w:w="515" w:type="pct"/>
          </w:tcPr>
          <w:p w14:paraId="7443CFF7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753D72F1" w14:textId="77777777" w:rsidTr="00FC583C">
        <w:trPr>
          <w:jc w:val="center"/>
        </w:trPr>
        <w:tc>
          <w:tcPr>
            <w:tcW w:w="527" w:type="pct"/>
          </w:tcPr>
          <w:p w14:paraId="320F49E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CNS-ST9</w:t>
            </w:r>
          </w:p>
        </w:tc>
        <w:tc>
          <w:tcPr>
            <w:tcW w:w="667" w:type="pct"/>
          </w:tcPr>
          <w:p w14:paraId="0F923946" w14:textId="6281CFE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6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77ABE18E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Diagnostic accuracy (sensitivity and specificity) </w:t>
            </w:r>
          </w:p>
          <w:p w14:paraId="17F90E75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Selecting items based on variance, factor loading and item prevalence </w:t>
            </w:r>
          </w:p>
          <w:p w14:paraId="48AC5A5F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3. Predictive ability </w:t>
            </w:r>
          </w:p>
        </w:tc>
        <w:tc>
          <w:tcPr>
            <w:tcW w:w="1079" w:type="pct"/>
          </w:tcPr>
          <w:p w14:paraId="1713CD6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6DBA8DB3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28DB0437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2EC8763A" w14:textId="77777777" w:rsidTr="00FC583C">
        <w:trPr>
          <w:jc w:val="center"/>
        </w:trPr>
        <w:tc>
          <w:tcPr>
            <w:tcW w:w="527" w:type="pct"/>
          </w:tcPr>
          <w:p w14:paraId="516F73E5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CNAT-IP</w:t>
            </w:r>
          </w:p>
        </w:tc>
        <w:tc>
          <w:tcPr>
            <w:tcW w:w="667" w:type="pct"/>
          </w:tcPr>
          <w:p w14:paraId="3BBE0B35" w14:textId="2911B639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7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04C0C32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Qualitative study on patients </w:t>
            </w:r>
          </w:p>
          <w:p w14:paraId="720A786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New Indigenous-specific items were added</w:t>
            </w:r>
          </w:p>
        </w:tc>
        <w:tc>
          <w:tcPr>
            <w:tcW w:w="1079" w:type="pct"/>
          </w:tcPr>
          <w:p w14:paraId="16BA79E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4 factors explaining 50.9% of the variance</w:t>
            </w:r>
          </w:p>
        </w:tc>
        <w:tc>
          <w:tcPr>
            <w:tcW w:w="1543" w:type="pct"/>
          </w:tcPr>
          <w:p w14:paraId="0AE2CB3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struct validity, correlated with DT, CWC, and AQoL-4D</w:t>
            </w:r>
          </w:p>
          <w:p w14:paraId="399AB6FA" w14:textId="2D112C45" w:rsidR="00FC583C" w:rsidRPr="008872A9" w:rsidRDefault="00FC583C" w:rsidP="00452B3D">
            <w:pPr>
              <w:rPr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unmet needs scores differed according to sex, age, settings, education level and regions </w:t>
            </w:r>
          </w:p>
        </w:tc>
        <w:tc>
          <w:tcPr>
            <w:tcW w:w="515" w:type="pct"/>
          </w:tcPr>
          <w:p w14:paraId="7F6A5EEC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3130020B" w14:textId="77777777" w:rsidTr="00FC583C">
        <w:trPr>
          <w:jc w:val="center"/>
        </w:trPr>
        <w:tc>
          <w:tcPr>
            <w:tcW w:w="527" w:type="pct"/>
          </w:tcPr>
          <w:p w14:paraId="5B6C578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ANDI</w:t>
            </w:r>
          </w:p>
        </w:tc>
        <w:tc>
          <w:tcPr>
            <w:tcW w:w="667" w:type="pct"/>
          </w:tcPr>
          <w:p w14:paraId="6666A251" w14:textId="2788725D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6]</w:t>
            </w:r>
          </w:p>
        </w:tc>
        <w:tc>
          <w:tcPr>
            <w:tcW w:w="670" w:type="pct"/>
          </w:tcPr>
          <w:p w14:paraId="0A6DFA2F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Items came from patients</w:t>
            </w:r>
          </w:p>
          <w:p w14:paraId="3823A11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Items were revised based on theoretical model and literature</w:t>
            </w:r>
          </w:p>
          <w:p w14:paraId="49E8865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>3. Expert and patients review</w:t>
            </w:r>
          </w:p>
        </w:tc>
        <w:tc>
          <w:tcPr>
            <w:tcW w:w="1079" w:type="pct"/>
          </w:tcPr>
          <w:p w14:paraId="78758E6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>†</w:t>
            </w:r>
          </w:p>
        </w:tc>
        <w:tc>
          <w:tcPr>
            <w:tcW w:w="1543" w:type="pct"/>
          </w:tcPr>
          <w:p w14:paraId="50E5732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 correlation with HADS and BSI</w:t>
            </w:r>
          </w:p>
          <w:p w14:paraId="0D7FF970" w14:textId="445258E1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depression subscale discriminated between depressed and non-depressed patients, and between anxious and non-anxious patients </w:t>
            </w:r>
          </w:p>
        </w:tc>
        <w:tc>
          <w:tcPr>
            <w:tcW w:w="515" w:type="pct"/>
          </w:tcPr>
          <w:p w14:paraId="0190F5BD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008E097E" w14:textId="77777777" w:rsidTr="00FC583C">
        <w:trPr>
          <w:trHeight w:val="829"/>
          <w:jc w:val="center"/>
        </w:trPr>
        <w:tc>
          <w:tcPr>
            <w:tcW w:w="527" w:type="pct"/>
          </w:tcPr>
          <w:p w14:paraId="19CB242F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2137E94B" w14:textId="389822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Turk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8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78FDA5A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35C8806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study</w:t>
            </w:r>
          </w:p>
        </w:tc>
        <w:tc>
          <w:tcPr>
            <w:tcW w:w="1079" w:type="pct"/>
          </w:tcPr>
          <w:p w14:paraId="67F2960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Exploratory factor analysis, 3 factors </w:t>
            </w:r>
          </w:p>
        </w:tc>
        <w:tc>
          <w:tcPr>
            <w:tcW w:w="1543" w:type="pct"/>
          </w:tcPr>
          <w:p w14:paraId="6071931B" w14:textId="2E7BBD20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Convergent validity, correlations with HADS and BSI </w:t>
            </w:r>
          </w:p>
          <w:p w14:paraId="00255E7C" w14:textId="56091609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Divergent validity, moderate and significant correlations between CANDI and FACT-G</w:t>
            </w:r>
          </w:p>
        </w:tc>
        <w:tc>
          <w:tcPr>
            <w:tcW w:w="515" w:type="pct"/>
          </w:tcPr>
          <w:p w14:paraId="34A66F3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Forward-backward translation </w:t>
            </w:r>
          </w:p>
          <w:p w14:paraId="7004BB3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Pilot testing </w:t>
            </w:r>
          </w:p>
        </w:tc>
      </w:tr>
      <w:tr w:rsidR="00FC583C" w:rsidRPr="008872A9" w14:paraId="2A09F563" w14:textId="77777777" w:rsidTr="00FC583C">
        <w:trPr>
          <w:trHeight w:val="340"/>
          <w:jc w:val="center"/>
        </w:trPr>
        <w:tc>
          <w:tcPr>
            <w:tcW w:w="527" w:type="pct"/>
          </w:tcPr>
          <w:p w14:paraId="640ECD5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ARES-SF</w:t>
            </w:r>
          </w:p>
        </w:tc>
        <w:tc>
          <w:tcPr>
            <w:tcW w:w="667" w:type="pct"/>
          </w:tcPr>
          <w:p w14:paraId="26E9312B" w14:textId="3F6F106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1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5B100F6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ert review</w:t>
            </w:r>
          </w:p>
        </w:tc>
        <w:tc>
          <w:tcPr>
            <w:tcW w:w="1079" w:type="pct"/>
          </w:tcPr>
          <w:p w14:paraId="122B683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firmatory factor analysis, 6 summary scales </w:t>
            </w:r>
          </w:p>
        </w:tc>
        <w:tc>
          <w:tcPr>
            <w:tcW w:w="1543" w:type="pct"/>
          </w:tcPr>
          <w:p w14:paraId="2648D2C1" w14:textId="38F7BC2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vergent validity, correlations with QOL, SCL-90 and KPS </w:t>
            </w:r>
          </w:p>
        </w:tc>
        <w:tc>
          <w:tcPr>
            <w:tcW w:w="515" w:type="pct"/>
          </w:tcPr>
          <w:p w14:paraId="52C9FD5F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586D490F" w14:textId="77777777" w:rsidTr="00FC583C">
        <w:trPr>
          <w:jc w:val="center"/>
        </w:trPr>
        <w:tc>
          <w:tcPr>
            <w:tcW w:w="527" w:type="pct"/>
          </w:tcPr>
          <w:p w14:paraId="5B17A29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ARES</w:t>
            </w:r>
          </w:p>
        </w:tc>
        <w:tc>
          <w:tcPr>
            <w:tcW w:w="667" w:type="pct"/>
          </w:tcPr>
          <w:p w14:paraId="34C47915" w14:textId="22D57C8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9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7065DD6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Patients and experts review</w:t>
            </w:r>
          </w:p>
          <w:p w14:paraId="0EEB191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ost-test patient interview</w:t>
            </w:r>
          </w:p>
        </w:tc>
        <w:tc>
          <w:tcPr>
            <w:tcW w:w="1079" w:type="pct"/>
          </w:tcPr>
          <w:p w14:paraId="6C2EB0E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3155B4EF" w14:textId="6A144598" w:rsidR="00FC583C" w:rsidRPr="008872A9" w:rsidRDefault="00FC583C" w:rsidP="00B82A73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vergent validity,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 xml:space="preserve">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rrelations with SCL-90 and KPS </w:t>
            </w:r>
          </w:p>
          <w:p w14:paraId="5646033B" w14:textId="41C846AD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</w:tcPr>
          <w:p w14:paraId="56F6E2F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3EEDA7BC" w14:textId="77777777" w:rsidTr="00FC583C">
        <w:trPr>
          <w:jc w:val="center"/>
        </w:trPr>
        <w:tc>
          <w:tcPr>
            <w:tcW w:w="527" w:type="pct"/>
          </w:tcPr>
          <w:p w14:paraId="7398BAE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45475D27" w14:textId="73177F4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Flem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0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2EAFD081" w14:textId="39D4732B" w:rsidR="00FC583C" w:rsidRPr="008872A9" w:rsidRDefault="00FC583C" w:rsidP="00F5435A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Translation of original scale</w:t>
            </w:r>
          </w:p>
        </w:tc>
        <w:tc>
          <w:tcPr>
            <w:tcW w:w="1079" w:type="pct"/>
          </w:tcPr>
          <w:p w14:paraId="29DEAE1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5 summary scales explaining 65.5% of the variance</w:t>
            </w:r>
          </w:p>
        </w:tc>
        <w:tc>
          <w:tcPr>
            <w:tcW w:w="1543" w:type="pct"/>
          </w:tcPr>
          <w:p w14:paraId="5EC8ADC5" w14:textId="00C9ACB2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current validity, correlation with KPS, HADS, D-subscale of SSL, MMQ-M and MMQ-S, QLQ-C30 and DT </w:t>
            </w:r>
          </w:p>
        </w:tc>
        <w:tc>
          <w:tcPr>
            <w:tcW w:w="515" w:type="pct"/>
          </w:tcPr>
          <w:p w14:paraId="6EB20819" w14:textId="4A7E272C" w:rsidR="00FC583C" w:rsidRPr="008872A9" w:rsidRDefault="00FC583C" w:rsidP="00F5435A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Forward-backward translation </w:t>
            </w:r>
          </w:p>
        </w:tc>
      </w:tr>
      <w:tr w:rsidR="00FC583C" w:rsidRPr="008872A9" w14:paraId="5AE30C1F" w14:textId="77777777" w:rsidTr="00FC583C">
        <w:trPr>
          <w:trHeight w:val="1569"/>
          <w:jc w:val="center"/>
        </w:trPr>
        <w:tc>
          <w:tcPr>
            <w:tcW w:w="527" w:type="pct"/>
          </w:tcPr>
          <w:p w14:paraId="3E48AC7E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aSUN</w:t>
            </w:r>
            <w:proofErr w:type="spellEnd"/>
          </w:p>
        </w:tc>
        <w:tc>
          <w:tcPr>
            <w:tcW w:w="667" w:type="pct"/>
          </w:tcPr>
          <w:p w14:paraId="050E2569" w14:textId="677B2CD2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4]</w:t>
            </w:r>
          </w:p>
        </w:tc>
        <w:tc>
          <w:tcPr>
            <w:tcW w:w="670" w:type="pct"/>
          </w:tcPr>
          <w:p w14:paraId="0ABDD32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Literature review </w:t>
            </w:r>
          </w:p>
          <w:p w14:paraId="2F599CB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Qualitative studies on patients</w:t>
            </w:r>
          </w:p>
          <w:p w14:paraId="1BDDD86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3. Expert review</w:t>
            </w:r>
          </w:p>
        </w:tc>
        <w:tc>
          <w:tcPr>
            <w:tcW w:w="1079" w:type="pct"/>
          </w:tcPr>
          <w:p w14:paraId="28C3723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5 sections explaining 54.0% of the variance</w:t>
            </w:r>
          </w:p>
        </w:tc>
        <w:tc>
          <w:tcPr>
            <w:tcW w:w="1543" w:type="pct"/>
          </w:tcPr>
          <w:p w14:paraId="4D157DF4" w14:textId="7895C6E0" w:rsidR="00FC583C" w:rsidRPr="008872A9" w:rsidRDefault="00FC583C" w:rsidP="00BE5504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current validity, correlation with age, number of treatments, mental QOL, physical QOL, anxiety and depression </w:t>
            </w:r>
          </w:p>
          <w:p w14:paraId="6D013B16" w14:textId="7AB48EEE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</w:tcPr>
          <w:p w14:paraId="6344A10B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339F4498" w14:textId="77777777" w:rsidTr="00FC583C">
        <w:trPr>
          <w:jc w:val="center"/>
        </w:trPr>
        <w:tc>
          <w:tcPr>
            <w:tcW w:w="527" w:type="pct"/>
          </w:tcPr>
          <w:p w14:paraId="4EE4AB3F" w14:textId="1AF7DEE7" w:rsidR="00FC583C" w:rsidRPr="008872A9" w:rsidRDefault="00FC583C" w:rsidP="00452B3D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proofErr w:type="spellStart"/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CaSUN</w:t>
            </w:r>
            <w:proofErr w:type="spellEnd"/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-NL</w:t>
            </w:r>
          </w:p>
        </w:tc>
        <w:tc>
          <w:tcPr>
            <w:tcW w:w="667" w:type="pct"/>
          </w:tcPr>
          <w:p w14:paraId="358A7EEE" w14:textId="7B7366B4" w:rsidR="00FC583C" w:rsidRPr="008872A9" w:rsidRDefault="00FC583C" w:rsidP="00452B3D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ut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0D8E3D3A" w14:textId="77777777" w:rsidR="00FC583C" w:rsidRPr="008872A9" w:rsidRDefault="00FC583C" w:rsidP="00D36FA8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47F1F6FD" w14:textId="70AF873E" w:rsidR="00FC583C" w:rsidRPr="008872A9" w:rsidRDefault="00FC583C" w:rsidP="00D36FA8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Addition of lifestyle and return to work subscale</w:t>
            </w:r>
          </w:p>
          <w:p w14:paraId="1D3451A5" w14:textId="31F613F6" w:rsidR="00FC583C" w:rsidRPr="008872A9" w:rsidRDefault="00FC583C" w:rsidP="00D36FA8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 xml:space="preserve">3.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Pilot study</w:t>
            </w:r>
          </w:p>
        </w:tc>
        <w:tc>
          <w:tcPr>
            <w:tcW w:w="1079" w:type="pct"/>
          </w:tcPr>
          <w:p w14:paraId="7B2CF0F8" w14:textId="0ACECA5E" w:rsidR="00FC583C" w:rsidRPr="008872A9" w:rsidRDefault="00FC583C" w:rsidP="00452B3D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6 sections explaining 51.0% of the variance</w:t>
            </w:r>
          </w:p>
        </w:tc>
        <w:tc>
          <w:tcPr>
            <w:tcW w:w="1543" w:type="pct"/>
          </w:tcPr>
          <w:p w14:paraId="36FF96B5" w14:textId="0AA497CC" w:rsidR="00FC583C" w:rsidRPr="008872A9" w:rsidRDefault="00FC583C" w:rsidP="000D0D2C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 xml:space="preserve">Construct validity,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rrelation with age, 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marital status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, anxiety, depression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, positive and negative adjustment, and global health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 </w:t>
            </w:r>
          </w:p>
          <w:p w14:paraId="0625459F" w14:textId="234CCC94" w:rsidR="00FC583C" w:rsidRPr="008872A9" w:rsidRDefault="00FC583C" w:rsidP="004C16F0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</w:p>
        </w:tc>
        <w:tc>
          <w:tcPr>
            <w:tcW w:w="515" w:type="pct"/>
          </w:tcPr>
          <w:p w14:paraId="53337A45" w14:textId="77777777" w:rsidR="00FC583C" w:rsidRPr="008872A9" w:rsidRDefault="00FC583C" w:rsidP="00E74E52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Forward-backward translation </w:t>
            </w:r>
          </w:p>
          <w:p w14:paraId="5EEC8B0C" w14:textId="78E67EB5" w:rsidR="00FC583C" w:rsidRPr="008872A9" w:rsidRDefault="00FC583C" w:rsidP="00E74E52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testing</w:t>
            </w:r>
          </w:p>
        </w:tc>
      </w:tr>
      <w:tr w:rsidR="00FC583C" w:rsidRPr="008872A9" w14:paraId="14B3ECB0" w14:textId="77777777" w:rsidTr="00FC583C">
        <w:trPr>
          <w:jc w:val="center"/>
        </w:trPr>
        <w:tc>
          <w:tcPr>
            <w:tcW w:w="527" w:type="pct"/>
          </w:tcPr>
          <w:p w14:paraId="56BC8C1D" w14:textId="5A46808E" w:rsidR="00FC583C" w:rsidRPr="008872A9" w:rsidRDefault="00FC583C" w:rsidP="00452B3D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proofErr w:type="spellStart"/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CaSUN</w:t>
            </w:r>
            <w:proofErr w:type="spellEnd"/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-C</w:t>
            </w:r>
          </w:p>
        </w:tc>
        <w:tc>
          <w:tcPr>
            <w:tcW w:w="667" w:type="pct"/>
          </w:tcPr>
          <w:p w14:paraId="1A580C21" w14:textId="1537EF3F" w:rsidR="00FC583C" w:rsidRPr="008872A9" w:rsidRDefault="00FC583C" w:rsidP="00452B3D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Chinese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1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2D8359E9" w14:textId="77777777" w:rsidR="00FC583C" w:rsidRPr="008872A9" w:rsidRDefault="00FC583C" w:rsidP="006A6CA6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3ED60E6D" w14:textId="6D1296DF" w:rsidR="00FC583C" w:rsidRPr="008872A9" w:rsidRDefault="00FC583C" w:rsidP="006A6CA6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Addition of breast-specific subscale</w:t>
            </w:r>
          </w:p>
        </w:tc>
        <w:tc>
          <w:tcPr>
            <w:tcW w:w="1079" w:type="pct"/>
          </w:tcPr>
          <w:p w14:paraId="0977D47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4 sections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 xml:space="preserve"> (sample 1)</w:t>
            </w:r>
          </w:p>
          <w:p w14:paraId="34F44D88" w14:textId="211A08DA" w:rsidR="00FC583C" w:rsidRPr="008872A9" w:rsidRDefault="00FC583C" w:rsidP="00452B3D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firmatory factor analysis demonstrated 4 factors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 xml:space="preserve"> (sample 2)</w:t>
            </w:r>
          </w:p>
        </w:tc>
        <w:tc>
          <w:tcPr>
            <w:tcW w:w="1543" w:type="pct"/>
          </w:tcPr>
          <w:p w14:paraId="4999D0FB" w14:textId="4B70E790" w:rsidR="00FC583C" w:rsidRPr="008872A9" w:rsidRDefault="00FC583C" w:rsidP="004C16F0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1.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current validity, correlation with 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CES-D and fear of recurrence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 </w:t>
            </w:r>
          </w:p>
          <w:p w14:paraId="1B4F1D65" w14:textId="10D6A660" w:rsidR="00FC583C" w:rsidRPr="008872A9" w:rsidRDefault="00FC583C" w:rsidP="005D138B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2.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 Discriminant validity, scores differentiated according to 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gender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, age, and 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 xml:space="preserve">time for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515" w:type="pct"/>
          </w:tcPr>
          <w:p w14:paraId="45276E01" w14:textId="7034FEDC" w:rsidR="00FC583C" w:rsidRPr="008872A9" w:rsidRDefault="00FC583C" w:rsidP="00E74E52">
            <w:pPr>
              <w:widowControl w:val="0"/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Forward-backward translation</w:t>
            </w:r>
          </w:p>
        </w:tc>
      </w:tr>
      <w:tr w:rsidR="00FC583C" w:rsidRPr="008872A9" w14:paraId="128F8165" w14:textId="77777777" w:rsidTr="00FC583C">
        <w:trPr>
          <w:jc w:val="center"/>
        </w:trPr>
        <w:tc>
          <w:tcPr>
            <w:tcW w:w="527" w:type="pct"/>
          </w:tcPr>
          <w:p w14:paraId="5354D508" w14:textId="2CF305F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UNS</w:t>
            </w:r>
          </w:p>
        </w:tc>
        <w:tc>
          <w:tcPr>
            <w:tcW w:w="667" w:type="pct"/>
          </w:tcPr>
          <w:p w14:paraId="787D7097" w14:textId="1DE1EE13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15]</w:t>
            </w:r>
          </w:p>
        </w:tc>
        <w:tc>
          <w:tcPr>
            <w:tcW w:w="670" w:type="pct"/>
          </w:tcPr>
          <w:p w14:paraId="7F55452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Literature review </w:t>
            </w:r>
          </w:p>
          <w:p w14:paraId="054A72B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atient and expert consultation</w:t>
            </w:r>
          </w:p>
          <w:p w14:paraId="141E801D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3. Pilot testing</w:t>
            </w:r>
          </w:p>
        </w:tc>
        <w:tc>
          <w:tcPr>
            <w:tcW w:w="1079" w:type="pct"/>
          </w:tcPr>
          <w:p w14:paraId="71259885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5 subscales explaining 64.4% of the variance</w:t>
            </w:r>
          </w:p>
        </w:tc>
        <w:tc>
          <w:tcPr>
            <w:tcW w:w="1543" w:type="pct"/>
          </w:tcPr>
          <w:p w14:paraId="4A592B2A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59D9C60B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3873CE74" w14:textId="77777777" w:rsidTr="00FC583C">
        <w:trPr>
          <w:jc w:val="center"/>
        </w:trPr>
        <w:tc>
          <w:tcPr>
            <w:tcW w:w="527" w:type="pct"/>
          </w:tcPr>
          <w:p w14:paraId="2663BAA9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5AFCBD5C" w14:textId="7F770C7D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2CF955B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Experts review</w:t>
            </w:r>
          </w:p>
          <w:p w14:paraId="7459A7B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 xml:space="preserve">2. Patient interview </w:t>
            </w:r>
          </w:p>
        </w:tc>
        <w:tc>
          <w:tcPr>
            <w:tcW w:w="1079" w:type="pct"/>
          </w:tcPr>
          <w:p w14:paraId="2E8402B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 xml:space="preserve">Exploratory factor analysis, 5 subscales </w:t>
            </w:r>
          </w:p>
        </w:tc>
        <w:tc>
          <w:tcPr>
            <w:tcW w:w="1543" w:type="pct"/>
          </w:tcPr>
          <w:p w14:paraId="19688A89" w14:textId="4570648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vergent validity,</w:t>
            </w:r>
            <w:r w:rsidRPr="008872A9"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 xml:space="preserve">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rrelation with DASS-21 </w:t>
            </w:r>
          </w:p>
          <w:p w14:paraId="5A9766C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>2. Discriminant validity, scores differentiated according to recurrence, age, and treatment</w:t>
            </w:r>
          </w:p>
        </w:tc>
        <w:tc>
          <w:tcPr>
            <w:tcW w:w="515" w:type="pct"/>
          </w:tcPr>
          <w:p w14:paraId="7D4E1B21" w14:textId="77777777" w:rsidR="00FC583C" w:rsidRPr="008872A9" w:rsidRDefault="00FC583C" w:rsidP="00452B3D">
            <w:pPr>
              <w:widowControl w:val="0"/>
              <w:jc w:val="both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>†</w:t>
            </w:r>
          </w:p>
        </w:tc>
      </w:tr>
      <w:tr w:rsidR="00FC583C" w:rsidRPr="008872A9" w14:paraId="11C035B3" w14:textId="77777777" w:rsidTr="00FC583C">
        <w:trPr>
          <w:jc w:val="center"/>
        </w:trPr>
        <w:tc>
          <w:tcPr>
            <w:tcW w:w="527" w:type="pct"/>
          </w:tcPr>
          <w:p w14:paraId="4DC40F95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UNS_ SF</w:t>
            </w:r>
          </w:p>
        </w:tc>
        <w:tc>
          <w:tcPr>
            <w:tcW w:w="667" w:type="pct"/>
          </w:tcPr>
          <w:p w14:paraId="75969FFE" w14:textId="15272374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2E84BD7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Researchers discussion</w:t>
            </w:r>
          </w:p>
          <w:p w14:paraId="3564A71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Items removal using theoretical and statistical methods</w:t>
            </w:r>
          </w:p>
        </w:tc>
        <w:tc>
          <w:tcPr>
            <w:tcW w:w="1079" w:type="pct"/>
          </w:tcPr>
          <w:p w14:paraId="716AEDAD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Exploratory factor analysis, 4 subscales </w:t>
            </w:r>
          </w:p>
        </w:tc>
        <w:tc>
          <w:tcPr>
            <w:tcW w:w="1543" w:type="pct"/>
          </w:tcPr>
          <w:p w14:paraId="2E2CFB43" w14:textId="54CBA8A0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Discriminant validity, scores differentiated according to treatment </w:t>
            </w:r>
          </w:p>
        </w:tc>
        <w:tc>
          <w:tcPr>
            <w:tcW w:w="515" w:type="pct"/>
          </w:tcPr>
          <w:p w14:paraId="0EB0051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285F4054" w14:textId="77777777" w:rsidTr="00FC583C">
        <w:trPr>
          <w:jc w:val="center"/>
        </w:trPr>
        <w:tc>
          <w:tcPr>
            <w:tcW w:w="527" w:type="pct"/>
          </w:tcPr>
          <w:p w14:paraId="15D8CE8D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PARC</w:t>
            </w:r>
          </w:p>
        </w:tc>
        <w:tc>
          <w:tcPr>
            <w:tcW w:w="667" w:type="pct"/>
          </w:tcPr>
          <w:p w14:paraId="3978A561" w14:textId="1987DF5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646D4FE1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Literature review</w:t>
            </w:r>
          </w:p>
          <w:p w14:paraId="509E5C2E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atient and professional interview</w:t>
            </w:r>
          </w:p>
          <w:p w14:paraId="66432AB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3. Cognitive interviewing</w:t>
            </w:r>
          </w:p>
          <w:p w14:paraId="39C9F4A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4. Expert consultation</w:t>
            </w:r>
          </w:p>
          <w:p w14:paraId="13BAE25D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5. Pilot study</w:t>
            </w:r>
          </w:p>
        </w:tc>
        <w:tc>
          <w:tcPr>
            <w:tcW w:w="1079" w:type="pct"/>
          </w:tcPr>
          <w:p w14:paraId="038AD8C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00AA758E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266C6B5B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2CB7CDAA" w14:textId="77777777" w:rsidTr="00FC583C">
        <w:trPr>
          <w:jc w:val="center"/>
        </w:trPr>
        <w:tc>
          <w:tcPr>
            <w:tcW w:w="527" w:type="pct"/>
          </w:tcPr>
          <w:p w14:paraId="6933935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07ECEABB" w14:textId="142A4399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Po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26F5CEE4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Translation of original scale</w:t>
            </w:r>
          </w:p>
          <w:p w14:paraId="3F0EDB3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testing</w:t>
            </w:r>
          </w:p>
        </w:tc>
        <w:tc>
          <w:tcPr>
            <w:tcW w:w="1079" w:type="pct"/>
          </w:tcPr>
          <w:p w14:paraId="37FBC2E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6 subscales</w:t>
            </w:r>
          </w:p>
        </w:tc>
        <w:tc>
          <w:tcPr>
            <w:tcW w:w="1543" w:type="pct"/>
          </w:tcPr>
          <w:p w14:paraId="5070615F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Discriminant validity, significant difference in religious and spiritual issues and independence and activity domains between patients in day care, home care and palliative care</w:t>
            </w:r>
          </w:p>
        </w:tc>
        <w:tc>
          <w:tcPr>
            <w:tcW w:w="515" w:type="pct"/>
          </w:tcPr>
          <w:p w14:paraId="02544A5D" w14:textId="77777777" w:rsidR="00FC583C" w:rsidRPr="008872A9" w:rsidRDefault="00FC583C" w:rsidP="00752BCA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Forward-backward of translation</w:t>
            </w:r>
          </w:p>
          <w:p w14:paraId="76B584E2" w14:textId="77777777" w:rsidR="00FC583C" w:rsidRPr="008872A9" w:rsidRDefault="00FC583C" w:rsidP="00752BCA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testing</w:t>
            </w:r>
          </w:p>
        </w:tc>
      </w:tr>
      <w:tr w:rsidR="00FC583C" w:rsidRPr="008872A9" w14:paraId="2F513701" w14:textId="77777777" w:rsidTr="00FC583C">
        <w:trPr>
          <w:jc w:val="center"/>
        </w:trPr>
        <w:tc>
          <w:tcPr>
            <w:tcW w:w="527" w:type="pct"/>
          </w:tcPr>
          <w:p w14:paraId="2259AB0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NA-ACP</w:t>
            </w:r>
          </w:p>
        </w:tc>
        <w:tc>
          <w:tcPr>
            <w:tcW w:w="667" w:type="pct"/>
          </w:tcPr>
          <w:p w14:paraId="65031531" w14:textId="346FFD61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5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4250D6FC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Literature review </w:t>
            </w:r>
          </w:p>
          <w:p w14:paraId="325467C0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Professional and patient consultation </w:t>
            </w:r>
          </w:p>
          <w:p w14:paraId="6B1D014C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3. Pilot testing</w:t>
            </w:r>
          </w:p>
        </w:tc>
        <w:tc>
          <w:tcPr>
            <w:tcW w:w="1079" w:type="pct"/>
          </w:tcPr>
          <w:p w14:paraId="52C7A49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7 subscales explaining 55.0% of the variance</w:t>
            </w:r>
          </w:p>
        </w:tc>
        <w:tc>
          <w:tcPr>
            <w:tcW w:w="1543" w:type="pct"/>
          </w:tcPr>
          <w:p w14:paraId="50010E24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53884F26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34293535" w14:textId="77777777" w:rsidTr="00FC583C">
        <w:trPr>
          <w:jc w:val="center"/>
        </w:trPr>
        <w:tc>
          <w:tcPr>
            <w:tcW w:w="527" w:type="pct"/>
          </w:tcPr>
          <w:p w14:paraId="59B7DECE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NA-ALCP</w:t>
            </w:r>
          </w:p>
        </w:tc>
        <w:tc>
          <w:tcPr>
            <w:tcW w:w="667" w:type="pct"/>
          </w:tcPr>
          <w:p w14:paraId="7DEB5C93" w14:textId="47583FF0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5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494B6824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Expert review</w:t>
            </w:r>
          </w:p>
          <w:p w14:paraId="6CE706EA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testing</w:t>
            </w:r>
          </w:p>
        </w:tc>
        <w:tc>
          <w:tcPr>
            <w:tcW w:w="1079" w:type="pct"/>
          </w:tcPr>
          <w:p w14:paraId="7601370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27A97A8A" w14:textId="2410DBE4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vergent validity, correlations with QLQ-C30, HADS and DT </w:t>
            </w:r>
          </w:p>
        </w:tc>
        <w:tc>
          <w:tcPr>
            <w:tcW w:w="515" w:type="pct"/>
          </w:tcPr>
          <w:p w14:paraId="2BCEB602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46C02302" w14:textId="77777777" w:rsidTr="00FC583C">
        <w:trPr>
          <w:jc w:val="center"/>
        </w:trPr>
        <w:tc>
          <w:tcPr>
            <w:tcW w:w="527" w:type="pct"/>
          </w:tcPr>
          <w:p w14:paraId="2BEAFAD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PEED</w:t>
            </w:r>
          </w:p>
        </w:tc>
        <w:tc>
          <w:tcPr>
            <w:tcW w:w="667" w:type="pct"/>
          </w:tcPr>
          <w:p w14:paraId="70A6A422" w14:textId="1F99C1E4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6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43F3A0DD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erts consultation</w:t>
            </w:r>
          </w:p>
        </w:tc>
        <w:tc>
          <w:tcPr>
            <w:tcW w:w="1079" w:type="pct"/>
          </w:tcPr>
          <w:p w14:paraId="746F298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6798374B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558E14C8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58ECB8A2" w14:textId="77777777" w:rsidTr="00FC583C">
        <w:trPr>
          <w:trHeight w:val="241"/>
          <w:jc w:val="center"/>
        </w:trPr>
        <w:tc>
          <w:tcPr>
            <w:tcW w:w="527" w:type="pct"/>
          </w:tcPr>
          <w:p w14:paraId="540BE236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3LNQ</w:t>
            </w:r>
          </w:p>
        </w:tc>
        <w:tc>
          <w:tcPr>
            <w:tcW w:w="667" w:type="pct"/>
          </w:tcPr>
          <w:p w14:paraId="66F20D54" w14:textId="68B00A4A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an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7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6EF635F1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Literature review </w:t>
            </w:r>
          </w:p>
        </w:tc>
        <w:tc>
          <w:tcPr>
            <w:tcW w:w="1079" w:type="pct"/>
          </w:tcPr>
          <w:p w14:paraId="76804400" w14:textId="7D196E8D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31BDB21B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55668442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0BDAA16F" w14:textId="77777777" w:rsidTr="00FC583C">
        <w:trPr>
          <w:jc w:val="center"/>
        </w:trPr>
        <w:tc>
          <w:tcPr>
            <w:tcW w:w="527" w:type="pct"/>
          </w:tcPr>
          <w:p w14:paraId="0C7404D5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NAT</w:t>
            </w:r>
          </w:p>
        </w:tc>
        <w:tc>
          <w:tcPr>
            <w:tcW w:w="667" w:type="pct"/>
          </w:tcPr>
          <w:p w14:paraId="59EA1B05" w14:textId="44879725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Kore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8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051B7F2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Reviewed needs tools </w:t>
            </w:r>
          </w:p>
          <w:p w14:paraId="0AE91FE9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Qualitative study on patients</w:t>
            </w:r>
          </w:p>
          <w:p w14:paraId="2C79D7FB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3. Expert and patient consultation</w:t>
            </w:r>
          </w:p>
          <w:p w14:paraId="595F83B6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4. Pilot testing</w:t>
            </w:r>
          </w:p>
        </w:tc>
        <w:tc>
          <w:tcPr>
            <w:tcW w:w="1079" w:type="pct"/>
          </w:tcPr>
          <w:p w14:paraId="404CBA8E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7 factors explaining 64.2% of variance</w:t>
            </w:r>
          </w:p>
        </w:tc>
        <w:tc>
          <w:tcPr>
            <w:tcW w:w="1543" w:type="pct"/>
          </w:tcPr>
          <w:p w14:paraId="5A9DA078" w14:textId="7E2171F1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1. Convergent validity, correlation with EQ5D </w:t>
            </w:r>
          </w:p>
          <w:p w14:paraId="6C21EEFD" w14:textId="1B7932EB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ignificant differences with regard to sex, education, insurance, cancer type, stage, treatment </w:t>
            </w:r>
          </w:p>
        </w:tc>
        <w:tc>
          <w:tcPr>
            <w:tcW w:w="515" w:type="pct"/>
          </w:tcPr>
          <w:p w14:paraId="6CDA401E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13878E31" w14:textId="77777777" w:rsidTr="00FC583C">
        <w:trPr>
          <w:jc w:val="center"/>
        </w:trPr>
        <w:tc>
          <w:tcPr>
            <w:tcW w:w="527" w:type="pct"/>
          </w:tcPr>
          <w:p w14:paraId="5D6FCD6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NQ-SF</w:t>
            </w:r>
          </w:p>
        </w:tc>
        <w:tc>
          <w:tcPr>
            <w:tcW w:w="667" w:type="pct"/>
          </w:tcPr>
          <w:p w14:paraId="2527DD75" w14:textId="20BE2D40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39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0567A0B5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79" w:type="pct"/>
          </w:tcPr>
          <w:p w14:paraId="738CF30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Exploratory factor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>analysis, 5 factors explaining 68.0% of variance</w:t>
            </w:r>
          </w:p>
        </w:tc>
        <w:tc>
          <w:tcPr>
            <w:tcW w:w="1543" w:type="pct"/>
          </w:tcPr>
          <w:p w14:paraId="0153507F" w14:textId="641D243C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 xml:space="preserve">1. Convergent validity, correlation </w:t>
            </w: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 xml:space="preserve">with QLQ-C30 and BDI-SF </w:t>
            </w:r>
          </w:p>
          <w:p w14:paraId="7443D799" w14:textId="13A32F3A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Discriminant validity, significant differences according to disease state, gender, performance status, treatment, fatigue </w:t>
            </w:r>
          </w:p>
        </w:tc>
        <w:tc>
          <w:tcPr>
            <w:tcW w:w="515" w:type="pct"/>
          </w:tcPr>
          <w:p w14:paraId="69B3030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lastRenderedPageBreak/>
              <w:t>†</w:t>
            </w:r>
          </w:p>
        </w:tc>
      </w:tr>
      <w:tr w:rsidR="00FC583C" w:rsidRPr="008872A9" w14:paraId="5687EC04" w14:textId="77777777" w:rsidTr="00FC583C">
        <w:trPr>
          <w:jc w:val="center"/>
        </w:trPr>
        <w:tc>
          <w:tcPr>
            <w:tcW w:w="527" w:type="pct"/>
          </w:tcPr>
          <w:p w14:paraId="5266AA31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PNPC</w:t>
            </w:r>
          </w:p>
        </w:tc>
        <w:tc>
          <w:tcPr>
            <w:tcW w:w="667" w:type="pct"/>
          </w:tcPr>
          <w:p w14:paraId="479C0313" w14:textId="3ADABCAD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Dutc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0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472ED19C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Qualitative study on cancer patients and professionals</w:t>
            </w:r>
          </w:p>
          <w:p w14:paraId="6A2C221D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2. Literature review </w:t>
            </w:r>
          </w:p>
          <w:p w14:paraId="3A25A79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3. Expert consultation</w:t>
            </w:r>
          </w:p>
        </w:tc>
        <w:tc>
          <w:tcPr>
            <w:tcW w:w="1079" w:type="pct"/>
          </w:tcPr>
          <w:p w14:paraId="519A819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2F6ACA90" w14:textId="12FCB9C5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vergent validity, correlation with HRQOL dimensions </w:t>
            </w:r>
          </w:p>
        </w:tc>
        <w:tc>
          <w:tcPr>
            <w:tcW w:w="515" w:type="pct"/>
          </w:tcPr>
          <w:p w14:paraId="2EE9B315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607A4B64" w14:textId="77777777" w:rsidTr="00FC583C">
        <w:trPr>
          <w:jc w:val="center"/>
        </w:trPr>
        <w:tc>
          <w:tcPr>
            <w:tcW w:w="527" w:type="pct"/>
          </w:tcPr>
          <w:p w14:paraId="377648EB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ISQ</w:t>
            </w:r>
          </w:p>
        </w:tc>
        <w:tc>
          <w:tcPr>
            <w:tcW w:w="667" w:type="pct"/>
          </w:tcPr>
          <w:p w14:paraId="4FD835B0" w14:textId="74851D2C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Greek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1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3490845E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Translation of original version</w:t>
            </w:r>
          </w:p>
        </w:tc>
        <w:tc>
          <w:tcPr>
            <w:tcW w:w="1079" w:type="pct"/>
          </w:tcPr>
          <w:p w14:paraId="2732E56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, 2 subscales explaining 70.6% of the variance</w:t>
            </w:r>
          </w:p>
        </w:tc>
        <w:tc>
          <w:tcPr>
            <w:tcW w:w="1543" w:type="pct"/>
          </w:tcPr>
          <w:p w14:paraId="6697D01F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Discriminant validity, significant differences according to shared decision making with their doctor, age, diagnosis, educational level and the existence of metastasis</w:t>
            </w:r>
          </w:p>
        </w:tc>
        <w:tc>
          <w:tcPr>
            <w:tcW w:w="515" w:type="pct"/>
          </w:tcPr>
          <w:p w14:paraId="6918337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Forward-backward translation</w:t>
            </w:r>
          </w:p>
        </w:tc>
      </w:tr>
      <w:tr w:rsidR="00FC583C" w:rsidRPr="008872A9" w14:paraId="43FA9F22" w14:textId="77777777" w:rsidTr="00FC583C">
        <w:trPr>
          <w:jc w:val="center"/>
        </w:trPr>
        <w:tc>
          <w:tcPr>
            <w:tcW w:w="527" w:type="pct"/>
          </w:tcPr>
          <w:p w14:paraId="4EAB374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SST-IUPCN</w:t>
            </w:r>
          </w:p>
        </w:tc>
        <w:tc>
          <w:tcPr>
            <w:tcW w:w="667" w:type="pct"/>
          </w:tcPr>
          <w:p w14:paraId="1973C974" w14:textId="31BD2981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English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2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0A041EE4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erts consultation</w:t>
            </w:r>
          </w:p>
          <w:p w14:paraId="5B21C9B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79" w:type="pct"/>
          </w:tcPr>
          <w:p w14:paraId="3A43ACB2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543" w:type="pct"/>
          </w:tcPr>
          <w:p w14:paraId="51450C3E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Concurrent validity, patients positive for uncontrolled symptoms had a higher pain intensity and physical symptom distress</w:t>
            </w:r>
          </w:p>
          <w:p w14:paraId="60F38FB9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redictive validity, patients in need of a consult had higher score</w:t>
            </w:r>
          </w:p>
          <w:p w14:paraId="7ADD86F1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3. Discriminant validity, significant difference based on survival period </w:t>
            </w:r>
          </w:p>
        </w:tc>
        <w:tc>
          <w:tcPr>
            <w:tcW w:w="515" w:type="pct"/>
          </w:tcPr>
          <w:p w14:paraId="1F8ECA7B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7515ECAB" w14:textId="77777777" w:rsidTr="00FC583C">
        <w:trPr>
          <w:trHeight w:val="591"/>
          <w:jc w:val="center"/>
        </w:trPr>
        <w:tc>
          <w:tcPr>
            <w:tcW w:w="527" w:type="pct"/>
          </w:tcPr>
          <w:p w14:paraId="00B7BC03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NEQ</w:t>
            </w:r>
          </w:p>
        </w:tc>
        <w:tc>
          <w:tcPr>
            <w:tcW w:w="667" w:type="pct"/>
          </w:tcPr>
          <w:p w14:paraId="23B47EB5" w14:textId="40EE11E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Itali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3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5E6DA165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1. Patient interview</w:t>
            </w:r>
          </w:p>
          <w:p w14:paraId="2ED59B8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2. Pilot study</w:t>
            </w:r>
          </w:p>
        </w:tc>
        <w:tc>
          <w:tcPr>
            <w:tcW w:w="1079" w:type="pct"/>
          </w:tcPr>
          <w:p w14:paraId="53BBBD77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 xml:space="preserve">Confirmatory factor analysis demonstrated 4 factors </w:t>
            </w:r>
          </w:p>
        </w:tc>
        <w:tc>
          <w:tcPr>
            <w:tcW w:w="1543" w:type="pct"/>
          </w:tcPr>
          <w:p w14:paraId="64606601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6136242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15E8ABAC" w14:textId="77777777" w:rsidTr="00FC583C">
        <w:trPr>
          <w:trHeight w:val="591"/>
          <w:jc w:val="center"/>
        </w:trPr>
        <w:tc>
          <w:tcPr>
            <w:tcW w:w="527" w:type="pct"/>
          </w:tcPr>
          <w:p w14:paraId="652549AA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6287EE2D" w14:textId="0831B52C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Itali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4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13C91203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79" w:type="pct"/>
          </w:tcPr>
          <w:p w14:paraId="23C4B28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Exploratory factor analysis in subsample 1, 5 factors explaining 50.5% of the variance</w:t>
            </w:r>
          </w:p>
          <w:p w14:paraId="4C0138F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firmatory factor analysis demonstrated 5 factors in subsample 2 with NNFI=0.97; CFI=0.98; RMSEA=0.03</w:t>
            </w:r>
          </w:p>
        </w:tc>
        <w:tc>
          <w:tcPr>
            <w:tcW w:w="1543" w:type="pct"/>
          </w:tcPr>
          <w:p w14:paraId="65F3FCE0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515" w:type="pct"/>
          </w:tcPr>
          <w:p w14:paraId="5C391BB4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  <w:tr w:rsidR="00FC583C" w:rsidRPr="008872A9" w14:paraId="724CCD8E" w14:textId="77777777" w:rsidTr="00FC583C">
        <w:trPr>
          <w:trHeight w:val="214"/>
          <w:jc w:val="center"/>
        </w:trPr>
        <w:tc>
          <w:tcPr>
            <w:tcW w:w="527" w:type="pct"/>
          </w:tcPr>
          <w:p w14:paraId="1A0EB2D0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40EE9A6C" w14:textId="75FFFBD3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Italian [</w:t>
            </w:r>
            <w:r>
              <w:rPr>
                <w:rFonts w:eastAsia="STFangsong" w:cs="Helvetica Neue" w:hint="eastAsia"/>
                <w:color w:val="000000" w:themeColor="text1"/>
                <w:sz w:val="21"/>
                <w:szCs w:val="21"/>
              </w:rPr>
              <w:t>45</w:t>
            </w:r>
            <w:r w:rsidRPr="004639CD">
              <w:rPr>
                <w:rFonts w:eastAsia="STFangsong" w:cs="Helvetica Neue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670" w:type="pct"/>
          </w:tcPr>
          <w:p w14:paraId="1CA6F84E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  <w:tc>
          <w:tcPr>
            <w:tcW w:w="1079" w:type="pct"/>
          </w:tcPr>
          <w:p w14:paraId="4C907E5C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Confirmatory factor analysis extracted 5 factors with TLI=0.98; CFI=0.96; RMSEA=0.05</w:t>
            </w:r>
          </w:p>
        </w:tc>
        <w:tc>
          <w:tcPr>
            <w:tcW w:w="1543" w:type="pct"/>
          </w:tcPr>
          <w:p w14:paraId="5E4C67D6" w14:textId="77777777" w:rsidR="00FC583C" w:rsidRPr="008872A9" w:rsidRDefault="00FC583C" w:rsidP="00452B3D">
            <w:pPr>
              <w:widowControl w:val="0"/>
              <w:adjustRightInd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Discriminant validity, significant differences between inpatients and outpatients</w:t>
            </w:r>
          </w:p>
        </w:tc>
        <w:tc>
          <w:tcPr>
            <w:tcW w:w="515" w:type="pct"/>
          </w:tcPr>
          <w:p w14:paraId="34386378" w14:textId="77777777" w:rsidR="00FC583C" w:rsidRPr="008872A9" w:rsidRDefault="00FC583C" w:rsidP="00452B3D">
            <w:pPr>
              <w:widowControl w:val="0"/>
              <w:rPr>
                <w:rFonts w:eastAsia="STFangsong" w:cs="Helvetica Neue"/>
                <w:iCs/>
                <w:color w:val="000000" w:themeColor="text1"/>
                <w:sz w:val="21"/>
                <w:szCs w:val="21"/>
              </w:rPr>
            </w:pPr>
            <w:r w:rsidRPr="008872A9">
              <w:rPr>
                <w:rFonts w:eastAsia="STFangsong" w:cs="Helvetica Neue"/>
                <w:color w:val="000000" w:themeColor="text1"/>
                <w:sz w:val="21"/>
                <w:szCs w:val="21"/>
              </w:rPr>
              <w:t>†</w:t>
            </w:r>
          </w:p>
        </w:tc>
      </w:tr>
    </w:tbl>
    <w:p w14:paraId="0776AE0F" w14:textId="77777777" w:rsidR="008E7831" w:rsidRPr="008872A9" w:rsidRDefault="008E7831" w:rsidP="008E7831">
      <w:pPr>
        <w:widowControl w:val="0"/>
        <w:spacing w:after="0" w:line="240" w:lineRule="auto"/>
        <w:jc w:val="both"/>
        <w:rPr>
          <w:rFonts w:eastAsia="STFangsong" w:cs="Helvetica Neue"/>
          <w:iCs/>
          <w:color w:val="000000" w:themeColor="text1"/>
          <w:sz w:val="21"/>
          <w:szCs w:val="21"/>
        </w:rPr>
      </w:pPr>
      <w:r w:rsidRPr="008872A9">
        <w:rPr>
          <w:rFonts w:eastAsia="STFangsong" w:cs="Helvetica Neue"/>
          <w:color w:val="000000" w:themeColor="text1"/>
          <w:sz w:val="21"/>
          <w:szCs w:val="21"/>
        </w:rPr>
        <w:t xml:space="preserve">† No data available for assessment </w:t>
      </w:r>
    </w:p>
    <w:p w14:paraId="6F003775" w14:textId="77777777" w:rsidR="008E7831" w:rsidRPr="008872A9" w:rsidRDefault="008E7831" w:rsidP="008E7831">
      <w:pPr>
        <w:widowControl w:val="0"/>
        <w:spacing w:after="0" w:line="240" w:lineRule="auto"/>
        <w:jc w:val="both"/>
        <w:rPr>
          <w:rFonts w:eastAsia="STFangsong" w:cs="Helvetica Neue"/>
          <w:iCs/>
          <w:color w:val="000000" w:themeColor="text1"/>
          <w:sz w:val="21"/>
          <w:szCs w:val="21"/>
        </w:rPr>
      </w:pPr>
      <w:r w:rsidRPr="008872A9">
        <w:rPr>
          <w:rFonts w:eastAsia="STFangsong" w:cs="Helvetica Neue"/>
          <w:color w:val="000000" w:themeColor="text1"/>
          <w:sz w:val="21"/>
          <w:szCs w:val="21"/>
        </w:rPr>
        <w:t xml:space="preserve">HADS, Hospital anxiety and depression scale, EORTC QLQ-C30, The 30-item European organization for research and treatment of cancer quality of life core questionnaire, EORTC QLQ-INFO25, The 25-item EORTC QLQ information module, SSRS, Social support rating scale, BSI, Brief symptom inventory, KPS, </w:t>
      </w:r>
      <w:proofErr w:type="spellStart"/>
      <w:r w:rsidRPr="008872A9">
        <w:rPr>
          <w:rFonts w:eastAsia="STFangsong" w:cs="Helvetica Neue"/>
          <w:color w:val="000000" w:themeColor="text1"/>
          <w:sz w:val="21"/>
          <w:szCs w:val="21"/>
        </w:rPr>
        <w:t>Karnofsky</w:t>
      </w:r>
      <w:proofErr w:type="spellEnd"/>
      <w:r w:rsidRPr="008872A9">
        <w:rPr>
          <w:rFonts w:eastAsia="STFangsong" w:cs="Helvetica Neue"/>
          <w:color w:val="000000" w:themeColor="text1"/>
          <w:sz w:val="21"/>
          <w:szCs w:val="21"/>
        </w:rPr>
        <w:t xml:space="preserve"> performance status scale, SSL-I and-D, Social support list-interactions and discrepancies, MMQ, Maudsley marital questionnaire, DT, Distress thermometer, CWC, Cancer worry chart, AQoL-4D, Assessment of quality of life-4D, DASS-21, Depression anxiety and stress scale-21, PSQ-9,  Patient satisfaction questionnaire-9, BDI-</w:t>
      </w:r>
      <w:r w:rsidRPr="008872A9">
        <w:rPr>
          <w:rFonts w:eastAsia="STFangsong" w:cs="Helvetica Neue"/>
          <w:color w:val="000000" w:themeColor="text1"/>
          <w:sz w:val="21"/>
          <w:szCs w:val="21"/>
        </w:rPr>
        <w:lastRenderedPageBreak/>
        <w:t>SF, Beck depression inventory short-form, SCL-90, Symptom checklist-90, EPIC, Expanded prostate cancer index composite-short form, CHQ12, Chinese health questionnaire, MSAS, Memorial symptom assessment scale, PANAS, Positive and negative affect schedule</w:t>
      </w:r>
    </w:p>
    <w:p w14:paraId="765C84AD" w14:textId="77777777" w:rsidR="008E7831" w:rsidRPr="008872A9" w:rsidRDefault="008E7831" w:rsidP="008E7831">
      <w:pPr>
        <w:widowControl w:val="0"/>
        <w:spacing w:after="0" w:line="240" w:lineRule="auto"/>
        <w:jc w:val="both"/>
        <w:rPr>
          <w:rFonts w:eastAsia="STFangsong" w:cs="Helvetica Neue"/>
          <w:iCs/>
          <w:color w:val="000000" w:themeColor="text1"/>
          <w:sz w:val="21"/>
          <w:szCs w:val="21"/>
        </w:rPr>
      </w:pPr>
    </w:p>
    <w:p w14:paraId="565AE6BE" w14:textId="77777777" w:rsidR="00037D40" w:rsidRPr="008872A9" w:rsidRDefault="00037D40" w:rsidP="00777860">
      <w:pPr>
        <w:jc w:val="both"/>
        <w:rPr>
          <w:color w:val="000000" w:themeColor="text1"/>
          <w:sz w:val="20"/>
          <w:szCs w:val="20"/>
        </w:rPr>
      </w:pPr>
    </w:p>
    <w:sectPr w:rsidR="00037D40" w:rsidRPr="008872A9" w:rsidSect="0077786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E30E9" w14:textId="77777777" w:rsidR="001E7C13" w:rsidRDefault="001E7C13" w:rsidP="00351AF0">
      <w:pPr>
        <w:spacing w:after="0" w:line="240" w:lineRule="auto"/>
      </w:pPr>
      <w:r>
        <w:separator/>
      </w:r>
    </w:p>
  </w:endnote>
  <w:endnote w:type="continuationSeparator" w:id="0">
    <w:p w14:paraId="4A0834FE" w14:textId="77777777" w:rsidR="001E7C13" w:rsidRDefault="001E7C13" w:rsidP="0035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charset w:val="50"/>
    <w:family w:val="auto"/>
    <w:pitch w:val="variable"/>
    <w:sig w:usb0="8000002F" w:usb1="090F004A" w:usb2="00000010" w:usb3="00000000" w:csb0="003E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506738" w14:textId="77777777" w:rsidR="003169D7" w:rsidRDefault="00B76B1A" w:rsidP="007163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169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9486A4" w14:textId="77777777" w:rsidR="003169D7" w:rsidRDefault="003169D7" w:rsidP="007163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B9662F" w14:textId="77777777" w:rsidR="003169D7" w:rsidRPr="00DB72F5" w:rsidRDefault="00B76B1A" w:rsidP="00DB72F5">
    <w:pPr>
      <w:pStyle w:val="Footer"/>
      <w:framePr w:wrap="around" w:vAnchor="text" w:hAnchor="page" w:x="10981" w:y="-82"/>
      <w:rPr>
        <w:rStyle w:val="PageNumber"/>
        <w:rFonts w:ascii="STFangsong" w:eastAsia="STFangsong" w:hAnsi="STFangsong"/>
        <w:sz w:val="20"/>
        <w:szCs w:val="20"/>
      </w:rPr>
    </w:pPr>
    <w:r w:rsidRPr="00DB72F5">
      <w:rPr>
        <w:rStyle w:val="PageNumber"/>
        <w:rFonts w:ascii="STFangsong" w:eastAsia="STFangsong" w:hAnsi="STFangsong"/>
        <w:sz w:val="20"/>
        <w:szCs w:val="20"/>
      </w:rPr>
      <w:fldChar w:fldCharType="begin"/>
    </w:r>
    <w:r w:rsidR="003169D7" w:rsidRPr="00DB72F5">
      <w:rPr>
        <w:rStyle w:val="PageNumber"/>
        <w:rFonts w:ascii="STFangsong" w:eastAsia="STFangsong" w:hAnsi="STFangsong"/>
        <w:sz w:val="20"/>
        <w:szCs w:val="20"/>
      </w:rPr>
      <w:instrText xml:space="preserve">PAGE  </w:instrText>
    </w:r>
    <w:r w:rsidRPr="00DB72F5">
      <w:rPr>
        <w:rStyle w:val="PageNumber"/>
        <w:rFonts w:ascii="STFangsong" w:eastAsia="STFangsong" w:hAnsi="STFangsong"/>
        <w:sz w:val="20"/>
        <w:szCs w:val="20"/>
      </w:rPr>
      <w:fldChar w:fldCharType="separate"/>
    </w:r>
    <w:r w:rsidR="00FC583C">
      <w:rPr>
        <w:rStyle w:val="PageNumber"/>
        <w:rFonts w:ascii="STFangsong" w:eastAsia="STFangsong" w:hAnsi="STFangsong"/>
        <w:noProof/>
        <w:sz w:val="20"/>
        <w:szCs w:val="20"/>
      </w:rPr>
      <w:t>1</w:t>
    </w:r>
    <w:r w:rsidRPr="00DB72F5">
      <w:rPr>
        <w:rStyle w:val="PageNumber"/>
        <w:rFonts w:ascii="STFangsong" w:eastAsia="STFangsong" w:hAnsi="STFangsong"/>
        <w:sz w:val="20"/>
        <w:szCs w:val="20"/>
      </w:rPr>
      <w:fldChar w:fldCharType="end"/>
    </w:r>
  </w:p>
  <w:p w14:paraId="1D91D40C" w14:textId="77777777" w:rsidR="003169D7" w:rsidRDefault="003169D7" w:rsidP="007163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C2BD1" w14:textId="77777777" w:rsidR="001E7C13" w:rsidRDefault="001E7C13" w:rsidP="00351AF0">
      <w:pPr>
        <w:spacing w:after="0" w:line="240" w:lineRule="auto"/>
      </w:pPr>
      <w:r>
        <w:separator/>
      </w:r>
    </w:p>
  </w:footnote>
  <w:footnote w:type="continuationSeparator" w:id="0">
    <w:p w14:paraId="16FC5070" w14:textId="77777777" w:rsidR="001E7C13" w:rsidRDefault="001E7C13" w:rsidP="00351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C20288"/>
    <w:multiLevelType w:val="hybridMultilevel"/>
    <w:tmpl w:val="AB3C9D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3144248"/>
    <w:multiLevelType w:val="hybridMultilevel"/>
    <w:tmpl w:val="6A804F62"/>
    <w:lvl w:ilvl="0" w:tplc="6A084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E144E6E"/>
    <w:multiLevelType w:val="hybridMultilevel"/>
    <w:tmpl w:val="7FD48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5774061"/>
    <w:multiLevelType w:val="hybridMultilevel"/>
    <w:tmpl w:val="121AF4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1AF0"/>
    <w:rsid w:val="00001811"/>
    <w:rsid w:val="00004012"/>
    <w:rsid w:val="00006014"/>
    <w:rsid w:val="0001187B"/>
    <w:rsid w:val="00013A14"/>
    <w:rsid w:val="00020BD0"/>
    <w:rsid w:val="00021B61"/>
    <w:rsid w:val="00024CD9"/>
    <w:rsid w:val="000268F1"/>
    <w:rsid w:val="00031BAD"/>
    <w:rsid w:val="00034475"/>
    <w:rsid w:val="00037D40"/>
    <w:rsid w:val="000421F7"/>
    <w:rsid w:val="0004300D"/>
    <w:rsid w:val="00044F9F"/>
    <w:rsid w:val="00047B01"/>
    <w:rsid w:val="00047FBA"/>
    <w:rsid w:val="00051BB8"/>
    <w:rsid w:val="00052FB2"/>
    <w:rsid w:val="00054A77"/>
    <w:rsid w:val="00056C39"/>
    <w:rsid w:val="000607E0"/>
    <w:rsid w:val="00060A7C"/>
    <w:rsid w:val="00060DDC"/>
    <w:rsid w:val="00064A0D"/>
    <w:rsid w:val="0007030B"/>
    <w:rsid w:val="000713BB"/>
    <w:rsid w:val="00071CDC"/>
    <w:rsid w:val="00077D49"/>
    <w:rsid w:val="0008122B"/>
    <w:rsid w:val="000836E3"/>
    <w:rsid w:val="0009005B"/>
    <w:rsid w:val="00091AA5"/>
    <w:rsid w:val="00093132"/>
    <w:rsid w:val="000942BE"/>
    <w:rsid w:val="000963B8"/>
    <w:rsid w:val="00097944"/>
    <w:rsid w:val="000A0731"/>
    <w:rsid w:val="000A0B6F"/>
    <w:rsid w:val="000A31BF"/>
    <w:rsid w:val="000B3ED0"/>
    <w:rsid w:val="000B5BC5"/>
    <w:rsid w:val="000B6F50"/>
    <w:rsid w:val="000B7C2C"/>
    <w:rsid w:val="000C1789"/>
    <w:rsid w:val="000C28B4"/>
    <w:rsid w:val="000C2D0B"/>
    <w:rsid w:val="000C7838"/>
    <w:rsid w:val="000D036C"/>
    <w:rsid w:val="000D0D2C"/>
    <w:rsid w:val="000D151F"/>
    <w:rsid w:val="000D2222"/>
    <w:rsid w:val="000D5702"/>
    <w:rsid w:val="000D7A85"/>
    <w:rsid w:val="000E1DAC"/>
    <w:rsid w:val="000E363A"/>
    <w:rsid w:val="000E525E"/>
    <w:rsid w:val="000E7B62"/>
    <w:rsid w:val="000F0E5D"/>
    <w:rsid w:val="000F44F0"/>
    <w:rsid w:val="000F481B"/>
    <w:rsid w:val="000F60E6"/>
    <w:rsid w:val="000F60F5"/>
    <w:rsid w:val="000F7EE2"/>
    <w:rsid w:val="00102403"/>
    <w:rsid w:val="001061C7"/>
    <w:rsid w:val="0011143A"/>
    <w:rsid w:val="001141E6"/>
    <w:rsid w:val="0012295E"/>
    <w:rsid w:val="00123035"/>
    <w:rsid w:val="00127C5F"/>
    <w:rsid w:val="00130FA9"/>
    <w:rsid w:val="00132CD0"/>
    <w:rsid w:val="00135557"/>
    <w:rsid w:val="001357F6"/>
    <w:rsid w:val="0013599C"/>
    <w:rsid w:val="00135C9E"/>
    <w:rsid w:val="00136EBB"/>
    <w:rsid w:val="001413FE"/>
    <w:rsid w:val="00141DE8"/>
    <w:rsid w:val="00142130"/>
    <w:rsid w:val="00142170"/>
    <w:rsid w:val="001427C8"/>
    <w:rsid w:val="00145330"/>
    <w:rsid w:val="00150DC7"/>
    <w:rsid w:val="00152DF5"/>
    <w:rsid w:val="001568AC"/>
    <w:rsid w:val="0016032E"/>
    <w:rsid w:val="00161A36"/>
    <w:rsid w:val="001626D6"/>
    <w:rsid w:val="00162E94"/>
    <w:rsid w:val="00162FE6"/>
    <w:rsid w:val="00164580"/>
    <w:rsid w:val="00166A9C"/>
    <w:rsid w:val="001672F8"/>
    <w:rsid w:val="00170EF5"/>
    <w:rsid w:val="00175680"/>
    <w:rsid w:val="0017763F"/>
    <w:rsid w:val="00182F49"/>
    <w:rsid w:val="0018406A"/>
    <w:rsid w:val="00184A03"/>
    <w:rsid w:val="0019178D"/>
    <w:rsid w:val="00193635"/>
    <w:rsid w:val="00195A25"/>
    <w:rsid w:val="00197637"/>
    <w:rsid w:val="001A07F9"/>
    <w:rsid w:val="001A2464"/>
    <w:rsid w:val="001A2519"/>
    <w:rsid w:val="001A2721"/>
    <w:rsid w:val="001A67B1"/>
    <w:rsid w:val="001B0AE1"/>
    <w:rsid w:val="001B4323"/>
    <w:rsid w:val="001B51BD"/>
    <w:rsid w:val="001B59A1"/>
    <w:rsid w:val="001B71A9"/>
    <w:rsid w:val="001C0771"/>
    <w:rsid w:val="001C2BEF"/>
    <w:rsid w:val="001D1306"/>
    <w:rsid w:val="001D424D"/>
    <w:rsid w:val="001D5130"/>
    <w:rsid w:val="001D710A"/>
    <w:rsid w:val="001D7E82"/>
    <w:rsid w:val="001E31DE"/>
    <w:rsid w:val="001E623B"/>
    <w:rsid w:val="001E6A1D"/>
    <w:rsid w:val="001E7C13"/>
    <w:rsid w:val="001F2483"/>
    <w:rsid w:val="001F46FB"/>
    <w:rsid w:val="001F7206"/>
    <w:rsid w:val="002045C6"/>
    <w:rsid w:val="00205C6C"/>
    <w:rsid w:val="002066C4"/>
    <w:rsid w:val="00212106"/>
    <w:rsid w:val="0021381D"/>
    <w:rsid w:val="002145C4"/>
    <w:rsid w:val="0021697B"/>
    <w:rsid w:val="002306D4"/>
    <w:rsid w:val="00230A92"/>
    <w:rsid w:val="00230B20"/>
    <w:rsid w:val="002338C0"/>
    <w:rsid w:val="00234E4B"/>
    <w:rsid w:val="0023648D"/>
    <w:rsid w:val="002424A4"/>
    <w:rsid w:val="00242A05"/>
    <w:rsid w:val="002431B2"/>
    <w:rsid w:val="0024482B"/>
    <w:rsid w:val="00244AAB"/>
    <w:rsid w:val="002457D0"/>
    <w:rsid w:val="002515DD"/>
    <w:rsid w:val="00252CC2"/>
    <w:rsid w:val="00252DB1"/>
    <w:rsid w:val="002536F4"/>
    <w:rsid w:val="00254DAB"/>
    <w:rsid w:val="00256033"/>
    <w:rsid w:val="002634AC"/>
    <w:rsid w:val="00264EAD"/>
    <w:rsid w:val="0027073F"/>
    <w:rsid w:val="00276753"/>
    <w:rsid w:val="00280737"/>
    <w:rsid w:val="00280A7D"/>
    <w:rsid w:val="00285F69"/>
    <w:rsid w:val="00287E11"/>
    <w:rsid w:val="00293B5D"/>
    <w:rsid w:val="0029586B"/>
    <w:rsid w:val="002A111A"/>
    <w:rsid w:val="002A1564"/>
    <w:rsid w:val="002A2003"/>
    <w:rsid w:val="002A25D5"/>
    <w:rsid w:val="002A465C"/>
    <w:rsid w:val="002B2F52"/>
    <w:rsid w:val="002B453A"/>
    <w:rsid w:val="002B6318"/>
    <w:rsid w:val="002C0286"/>
    <w:rsid w:val="002C4206"/>
    <w:rsid w:val="002C64B7"/>
    <w:rsid w:val="002D3119"/>
    <w:rsid w:val="002D6436"/>
    <w:rsid w:val="002D7E4E"/>
    <w:rsid w:val="002E2E03"/>
    <w:rsid w:val="002E4E85"/>
    <w:rsid w:val="002E6380"/>
    <w:rsid w:val="002E7F26"/>
    <w:rsid w:val="002F0BA9"/>
    <w:rsid w:val="002F3923"/>
    <w:rsid w:val="002F6D89"/>
    <w:rsid w:val="00303021"/>
    <w:rsid w:val="00304E75"/>
    <w:rsid w:val="00305758"/>
    <w:rsid w:val="00306C1A"/>
    <w:rsid w:val="003169D7"/>
    <w:rsid w:val="00317AD5"/>
    <w:rsid w:val="00317BC3"/>
    <w:rsid w:val="00322B91"/>
    <w:rsid w:val="00323D0B"/>
    <w:rsid w:val="0032553A"/>
    <w:rsid w:val="00326B77"/>
    <w:rsid w:val="003317CD"/>
    <w:rsid w:val="003345BA"/>
    <w:rsid w:val="00335B36"/>
    <w:rsid w:val="0034107F"/>
    <w:rsid w:val="00350313"/>
    <w:rsid w:val="00351AF0"/>
    <w:rsid w:val="00356712"/>
    <w:rsid w:val="0036344F"/>
    <w:rsid w:val="0036516B"/>
    <w:rsid w:val="00370397"/>
    <w:rsid w:val="003704D8"/>
    <w:rsid w:val="00372002"/>
    <w:rsid w:val="00373561"/>
    <w:rsid w:val="003744CF"/>
    <w:rsid w:val="003747AA"/>
    <w:rsid w:val="00375E17"/>
    <w:rsid w:val="00380027"/>
    <w:rsid w:val="00381448"/>
    <w:rsid w:val="00381488"/>
    <w:rsid w:val="00383849"/>
    <w:rsid w:val="0039050D"/>
    <w:rsid w:val="003913F7"/>
    <w:rsid w:val="00391966"/>
    <w:rsid w:val="00391C79"/>
    <w:rsid w:val="003928C8"/>
    <w:rsid w:val="00394645"/>
    <w:rsid w:val="0039524F"/>
    <w:rsid w:val="003966CB"/>
    <w:rsid w:val="00396F1C"/>
    <w:rsid w:val="003A36EB"/>
    <w:rsid w:val="003A442E"/>
    <w:rsid w:val="003A4622"/>
    <w:rsid w:val="003A5C72"/>
    <w:rsid w:val="003B0371"/>
    <w:rsid w:val="003B1638"/>
    <w:rsid w:val="003B1B42"/>
    <w:rsid w:val="003B1EAD"/>
    <w:rsid w:val="003B595B"/>
    <w:rsid w:val="003B69F6"/>
    <w:rsid w:val="003C6118"/>
    <w:rsid w:val="003E2347"/>
    <w:rsid w:val="003E2729"/>
    <w:rsid w:val="003E5394"/>
    <w:rsid w:val="003E67FE"/>
    <w:rsid w:val="003E6F89"/>
    <w:rsid w:val="003F044E"/>
    <w:rsid w:val="003F3239"/>
    <w:rsid w:val="003F7FCE"/>
    <w:rsid w:val="004003EB"/>
    <w:rsid w:val="0040070C"/>
    <w:rsid w:val="004021EB"/>
    <w:rsid w:val="00405884"/>
    <w:rsid w:val="00406CDA"/>
    <w:rsid w:val="00411EF3"/>
    <w:rsid w:val="00411F45"/>
    <w:rsid w:val="0041245B"/>
    <w:rsid w:val="004127DE"/>
    <w:rsid w:val="0041353E"/>
    <w:rsid w:val="00414D47"/>
    <w:rsid w:val="004152F0"/>
    <w:rsid w:val="00417BC0"/>
    <w:rsid w:val="00430626"/>
    <w:rsid w:val="00430AA1"/>
    <w:rsid w:val="004329DA"/>
    <w:rsid w:val="00434321"/>
    <w:rsid w:val="00440432"/>
    <w:rsid w:val="00442B86"/>
    <w:rsid w:val="00444956"/>
    <w:rsid w:val="004462C2"/>
    <w:rsid w:val="004475A5"/>
    <w:rsid w:val="00454BD5"/>
    <w:rsid w:val="00454EA2"/>
    <w:rsid w:val="00462134"/>
    <w:rsid w:val="00464D6A"/>
    <w:rsid w:val="00470003"/>
    <w:rsid w:val="00470578"/>
    <w:rsid w:val="0047121F"/>
    <w:rsid w:val="00473BC3"/>
    <w:rsid w:val="00475588"/>
    <w:rsid w:val="00475985"/>
    <w:rsid w:val="00476AEA"/>
    <w:rsid w:val="00476E04"/>
    <w:rsid w:val="004838AE"/>
    <w:rsid w:val="00486C37"/>
    <w:rsid w:val="00491280"/>
    <w:rsid w:val="004A7A06"/>
    <w:rsid w:val="004B3F21"/>
    <w:rsid w:val="004B49E9"/>
    <w:rsid w:val="004B5AFC"/>
    <w:rsid w:val="004B710A"/>
    <w:rsid w:val="004C16F0"/>
    <w:rsid w:val="004C6617"/>
    <w:rsid w:val="004D6109"/>
    <w:rsid w:val="004E332E"/>
    <w:rsid w:val="004E4447"/>
    <w:rsid w:val="004E5ECF"/>
    <w:rsid w:val="004F108C"/>
    <w:rsid w:val="004F2E43"/>
    <w:rsid w:val="005000EE"/>
    <w:rsid w:val="00503B66"/>
    <w:rsid w:val="00504574"/>
    <w:rsid w:val="00505E1D"/>
    <w:rsid w:val="0051039E"/>
    <w:rsid w:val="005114F2"/>
    <w:rsid w:val="005156E6"/>
    <w:rsid w:val="00520DEC"/>
    <w:rsid w:val="0052216B"/>
    <w:rsid w:val="00523004"/>
    <w:rsid w:val="005240F9"/>
    <w:rsid w:val="0052413E"/>
    <w:rsid w:val="00525808"/>
    <w:rsid w:val="00531DD0"/>
    <w:rsid w:val="005323B4"/>
    <w:rsid w:val="00533B09"/>
    <w:rsid w:val="00536711"/>
    <w:rsid w:val="00536E19"/>
    <w:rsid w:val="00543D7F"/>
    <w:rsid w:val="0055354E"/>
    <w:rsid w:val="00553D19"/>
    <w:rsid w:val="00554DDD"/>
    <w:rsid w:val="00567022"/>
    <w:rsid w:val="00567884"/>
    <w:rsid w:val="00567915"/>
    <w:rsid w:val="00572489"/>
    <w:rsid w:val="005724AB"/>
    <w:rsid w:val="00572959"/>
    <w:rsid w:val="00576BFD"/>
    <w:rsid w:val="005908A8"/>
    <w:rsid w:val="0059130C"/>
    <w:rsid w:val="00591745"/>
    <w:rsid w:val="00591E20"/>
    <w:rsid w:val="00593607"/>
    <w:rsid w:val="00593B11"/>
    <w:rsid w:val="00597634"/>
    <w:rsid w:val="005A1743"/>
    <w:rsid w:val="005A1E95"/>
    <w:rsid w:val="005B0D4C"/>
    <w:rsid w:val="005B3A93"/>
    <w:rsid w:val="005B4F26"/>
    <w:rsid w:val="005B5ADD"/>
    <w:rsid w:val="005B693B"/>
    <w:rsid w:val="005C0CDD"/>
    <w:rsid w:val="005C2DF9"/>
    <w:rsid w:val="005C31BD"/>
    <w:rsid w:val="005C61C4"/>
    <w:rsid w:val="005D023A"/>
    <w:rsid w:val="005D1148"/>
    <w:rsid w:val="005D138B"/>
    <w:rsid w:val="005D2F31"/>
    <w:rsid w:val="005D5D57"/>
    <w:rsid w:val="005D606A"/>
    <w:rsid w:val="005E291D"/>
    <w:rsid w:val="005E47D5"/>
    <w:rsid w:val="005E56D5"/>
    <w:rsid w:val="005E681C"/>
    <w:rsid w:val="005F0479"/>
    <w:rsid w:val="005F054D"/>
    <w:rsid w:val="005F2632"/>
    <w:rsid w:val="005F3D38"/>
    <w:rsid w:val="005F46E3"/>
    <w:rsid w:val="005F675D"/>
    <w:rsid w:val="005F6B09"/>
    <w:rsid w:val="005F76BD"/>
    <w:rsid w:val="006000F6"/>
    <w:rsid w:val="0060265B"/>
    <w:rsid w:val="00603832"/>
    <w:rsid w:val="00605E62"/>
    <w:rsid w:val="00613096"/>
    <w:rsid w:val="00613C88"/>
    <w:rsid w:val="00613F95"/>
    <w:rsid w:val="00617A3E"/>
    <w:rsid w:val="00617AB9"/>
    <w:rsid w:val="0062076E"/>
    <w:rsid w:val="00620A75"/>
    <w:rsid w:val="00620EF0"/>
    <w:rsid w:val="00621D5C"/>
    <w:rsid w:val="00632CE4"/>
    <w:rsid w:val="0063389B"/>
    <w:rsid w:val="00635F54"/>
    <w:rsid w:val="00637F24"/>
    <w:rsid w:val="00642073"/>
    <w:rsid w:val="0064344E"/>
    <w:rsid w:val="00647735"/>
    <w:rsid w:val="006477D6"/>
    <w:rsid w:val="0065262F"/>
    <w:rsid w:val="00653B85"/>
    <w:rsid w:val="00661C34"/>
    <w:rsid w:val="0066391E"/>
    <w:rsid w:val="00663E06"/>
    <w:rsid w:val="0066764D"/>
    <w:rsid w:val="006753B4"/>
    <w:rsid w:val="00680DEB"/>
    <w:rsid w:val="0068653F"/>
    <w:rsid w:val="00692A03"/>
    <w:rsid w:val="006962B1"/>
    <w:rsid w:val="006A2A64"/>
    <w:rsid w:val="006A31F6"/>
    <w:rsid w:val="006A3C1F"/>
    <w:rsid w:val="006A632A"/>
    <w:rsid w:val="006A6CA6"/>
    <w:rsid w:val="006A6DE7"/>
    <w:rsid w:val="006A7180"/>
    <w:rsid w:val="006B0E7F"/>
    <w:rsid w:val="006B365B"/>
    <w:rsid w:val="006B4674"/>
    <w:rsid w:val="006B6F21"/>
    <w:rsid w:val="006C1D2B"/>
    <w:rsid w:val="006C4362"/>
    <w:rsid w:val="006C472E"/>
    <w:rsid w:val="006C7251"/>
    <w:rsid w:val="006D02D5"/>
    <w:rsid w:val="006D0BDB"/>
    <w:rsid w:val="006D15A6"/>
    <w:rsid w:val="006D2355"/>
    <w:rsid w:val="006D34BB"/>
    <w:rsid w:val="006D3D97"/>
    <w:rsid w:val="006D64B5"/>
    <w:rsid w:val="006D747B"/>
    <w:rsid w:val="006D7905"/>
    <w:rsid w:val="006D7AF5"/>
    <w:rsid w:val="006E2FC4"/>
    <w:rsid w:val="006E4D32"/>
    <w:rsid w:val="006F673F"/>
    <w:rsid w:val="00705BBA"/>
    <w:rsid w:val="007132E6"/>
    <w:rsid w:val="0071390F"/>
    <w:rsid w:val="007143EC"/>
    <w:rsid w:val="007155EC"/>
    <w:rsid w:val="00715A1D"/>
    <w:rsid w:val="007163B0"/>
    <w:rsid w:val="00716673"/>
    <w:rsid w:val="0072452A"/>
    <w:rsid w:val="0072641A"/>
    <w:rsid w:val="007306B1"/>
    <w:rsid w:val="007317CB"/>
    <w:rsid w:val="0073628E"/>
    <w:rsid w:val="00736662"/>
    <w:rsid w:val="00741A7E"/>
    <w:rsid w:val="007436FA"/>
    <w:rsid w:val="00752BCA"/>
    <w:rsid w:val="007532A6"/>
    <w:rsid w:val="00755370"/>
    <w:rsid w:val="0075580D"/>
    <w:rsid w:val="00755A43"/>
    <w:rsid w:val="00765A64"/>
    <w:rsid w:val="00766978"/>
    <w:rsid w:val="007670FD"/>
    <w:rsid w:val="00771580"/>
    <w:rsid w:val="00771C52"/>
    <w:rsid w:val="007732F5"/>
    <w:rsid w:val="007754F2"/>
    <w:rsid w:val="0077565F"/>
    <w:rsid w:val="00777860"/>
    <w:rsid w:val="00781861"/>
    <w:rsid w:val="0078209E"/>
    <w:rsid w:val="00783279"/>
    <w:rsid w:val="00783BC0"/>
    <w:rsid w:val="00790A8E"/>
    <w:rsid w:val="00791B6F"/>
    <w:rsid w:val="00791EE4"/>
    <w:rsid w:val="007956EF"/>
    <w:rsid w:val="007A07A3"/>
    <w:rsid w:val="007A0A44"/>
    <w:rsid w:val="007A4328"/>
    <w:rsid w:val="007A63AB"/>
    <w:rsid w:val="007B0C4F"/>
    <w:rsid w:val="007B2A42"/>
    <w:rsid w:val="007B3E21"/>
    <w:rsid w:val="007B44B3"/>
    <w:rsid w:val="007B516C"/>
    <w:rsid w:val="007B69C1"/>
    <w:rsid w:val="007C259E"/>
    <w:rsid w:val="007C275E"/>
    <w:rsid w:val="007C2E9B"/>
    <w:rsid w:val="007C2ED2"/>
    <w:rsid w:val="007C5143"/>
    <w:rsid w:val="007D0B5C"/>
    <w:rsid w:val="007D1ED0"/>
    <w:rsid w:val="007D2337"/>
    <w:rsid w:val="007D5A44"/>
    <w:rsid w:val="007D5E2B"/>
    <w:rsid w:val="007D6E18"/>
    <w:rsid w:val="007D762D"/>
    <w:rsid w:val="007E2249"/>
    <w:rsid w:val="007E2D93"/>
    <w:rsid w:val="007E3A0C"/>
    <w:rsid w:val="007F4166"/>
    <w:rsid w:val="007F54E2"/>
    <w:rsid w:val="007F6024"/>
    <w:rsid w:val="00807D90"/>
    <w:rsid w:val="008154A6"/>
    <w:rsid w:val="008214C2"/>
    <w:rsid w:val="00821AA9"/>
    <w:rsid w:val="00821D0B"/>
    <w:rsid w:val="00826E1A"/>
    <w:rsid w:val="008349D1"/>
    <w:rsid w:val="00834DAF"/>
    <w:rsid w:val="008356DF"/>
    <w:rsid w:val="008372FE"/>
    <w:rsid w:val="008433B4"/>
    <w:rsid w:val="00846A2B"/>
    <w:rsid w:val="00847ABD"/>
    <w:rsid w:val="00847DAF"/>
    <w:rsid w:val="0085777D"/>
    <w:rsid w:val="00857D71"/>
    <w:rsid w:val="00860214"/>
    <w:rsid w:val="0086107E"/>
    <w:rsid w:val="00862435"/>
    <w:rsid w:val="008624D0"/>
    <w:rsid w:val="00863BCC"/>
    <w:rsid w:val="008728CD"/>
    <w:rsid w:val="00874D40"/>
    <w:rsid w:val="0087696A"/>
    <w:rsid w:val="00876CE4"/>
    <w:rsid w:val="00876E28"/>
    <w:rsid w:val="00881693"/>
    <w:rsid w:val="00882BE6"/>
    <w:rsid w:val="008852FA"/>
    <w:rsid w:val="0088649C"/>
    <w:rsid w:val="008872A9"/>
    <w:rsid w:val="0088784F"/>
    <w:rsid w:val="00887FD2"/>
    <w:rsid w:val="00890AE9"/>
    <w:rsid w:val="00891548"/>
    <w:rsid w:val="008973DF"/>
    <w:rsid w:val="008A00A1"/>
    <w:rsid w:val="008A1457"/>
    <w:rsid w:val="008A3418"/>
    <w:rsid w:val="008A7102"/>
    <w:rsid w:val="008B0B34"/>
    <w:rsid w:val="008B1ADA"/>
    <w:rsid w:val="008B233B"/>
    <w:rsid w:val="008B2D96"/>
    <w:rsid w:val="008B305C"/>
    <w:rsid w:val="008B386A"/>
    <w:rsid w:val="008B3E91"/>
    <w:rsid w:val="008B4AAD"/>
    <w:rsid w:val="008B6564"/>
    <w:rsid w:val="008B7361"/>
    <w:rsid w:val="008B79D3"/>
    <w:rsid w:val="008C41DA"/>
    <w:rsid w:val="008C4698"/>
    <w:rsid w:val="008C4F67"/>
    <w:rsid w:val="008C7C87"/>
    <w:rsid w:val="008D1736"/>
    <w:rsid w:val="008D255A"/>
    <w:rsid w:val="008D2A61"/>
    <w:rsid w:val="008D2A76"/>
    <w:rsid w:val="008D4768"/>
    <w:rsid w:val="008D51FC"/>
    <w:rsid w:val="008D5792"/>
    <w:rsid w:val="008D65D9"/>
    <w:rsid w:val="008D688C"/>
    <w:rsid w:val="008E6C6F"/>
    <w:rsid w:val="008E7831"/>
    <w:rsid w:val="008F0AB5"/>
    <w:rsid w:val="008F0E87"/>
    <w:rsid w:val="008F59A7"/>
    <w:rsid w:val="008F6917"/>
    <w:rsid w:val="00901F3F"/>
    <w:rsid w:val="00903582"/>
    <w:rsid w:val="00911FF3"/>
    <w:rsid w:val="00913416"/>
    <w:rsid w:val="009137DF"/>
    <w:rsid w:val="00915193"/>
    <w:rsid w:val="009200F1"/>
    <w:rsid w:val="0092087D"/>
    <w:rsid w:val="00920AEB"/>
    <w:rsid w:val="00924DE9"/>
    <w:rsid w:val="0092508B"/>
    <w:rsid w:val="00931FC6"/>
    <w:rsid w:val="00932977"/>
    <w:rsid w:val="00936DA5"/>
    <w:rsid w:val="00941792"/>
    <w:rsid w:val="00941DF8"/>
    <w:rsid w:val="009436EC"/>
    <w:rsid w:val="00945ECD"/>
    <w:rsid w:val="00954823"/>
    <w:rsid w:val="009653BE"/>
    <w:rsid w:val="009662F3"/>
    <w:rsid w:val="0097137F"/>
    <w:rsid w:val="009755B4"/>
    <w:rsid w:val="009776E0"/>
    <w:rsid w:val="009801F8"/>
    <w:rsid w:val="009818F3"/>
    <w:rsid w:val="0098219B"/>
    <w:rsid w:val="009855CE"/>
    <w:rsid w:val="0098759A"/>
    <w:rsid w:val="009878A5"/>
    <w:rsid w:val="00987973"/>
    <w:rsid w:val="00991066"/>
    <w:rsid w:val="00991BC8"/>
    <w:rsid w:val="00992448"/>
    <w:rsid w:val="009938B0"/>
    <w:rsid w:val="00996CFD"/>
    <w:rsid w:val="009A008D"/>
    <w:rsid w:val="009A12D7"/>
    <w:rsid w:val="009A2E34"/>
    <w:rsid w:val="009A348B"/>
    <w:rsid w:val="009A5702"/>
    <w:rsid w:val="009A6100"/>
    <w:rsid w:val="009A69DD"/>
    <w:rsid w:val="009B0966"/>
    <w:rsid w:val="009B25DC"/>
    <w:rsid w:val="009B2931"/>
    <w:rsid w:val="009B2C64"/>
    <w:rsid w:val="009B5A18"/>
    <w:rsid w:val="009C07BC"/>
    <w:rsid w:val="009C6C01"/>
    <w:rsid w:val="009D1A7C"/>
    <w:rsid w:val="009D5F01"/>
    <w:rsid w:val="009D6F5B"/>
    <w:rsid w:val="009E0E76"/>
    <w:rsid w:val="009E1074"/>
    <w:rsid w:val="009E1DAB"/>
    <w:rsid w:val="009E38A5"/>
    <w:rsid w:val="009E448B"/>
    <w:rsid w:val="009E622E"/>
    <w:rsid w:val="009E63BF"/>
    <w:rsid w:val="009F10B2"/>
    <w:rsid w:val="009F215E"/>
    <w:rsid w:val="009F243D"/>
    <w:rsid w:val="009F2F8E"/>
    <w:rsid w:val="009F66B1"/>
    <w:rsid w:val="009F6B74"/>
    <w:rsid w:val="00A00312"/>
    <w:rsid w:val="00A018AD"/>
    <w:rsid w:val="00A01D2B"/>
    <w:rsid w:val="00A032C0"/>
    <w:rsid w:val="00A03A1F"/>
    <w:rsid w:val="00A03AF5"/>
    <w:rsid w:val="00A11D96"/>
    <w:rsid w:val="00A13192"/>
    <w:rsid w:val="00A15A45"/>
    <w:rsid w:val="00A15C2D"/>
    <w:rsid w:val="00A15F82"/>
    <w:rsid w:val="00A17CF4"/>
    <w:rsid w:val="00A22F98"/>
    <w:rsid w:val="00A23631"/>
    <w:rsid w:val="00A27E06"/>
    <w:rsid w:val="00A34594"/>
    <w:rsid w:val="00A34FBF"/>
    <w:rsid w:val="00A3504D"/>
    <w:rsid w:val="00A40151"/>
    <w:rsid w:val="00A401A6"/>
    <w:rsid w:val="00A462A1"/>
    <w:rsid w:val="00A46E2A"/>
    <w:rsid w:val="00A5175C"/>
    <w:rsid w:val="00A52B70"/>
    <w:rsid w:val="00A65554"/>
    <w:rsid w:val="00A66E02"/>
    <w:rsid w:val="00A715FB"/>
    <w:rsid w:val="00A770DB"/>
    <w:rsid w:val="00A80475"/>
    <w:rsid w:val="00A830E0"/>
    <w:rsid w:val="00A86A81"/>
    <w:rsid w:val="00A87C1C"/>
    <w:rsid w:val="00A9385B"/>
    <w:rsid w:val="00A95347"/>
    <w:rsid w:val="00A95E68"/>
    <w:rsid w:val="00A961D6"/>
    <w:rsid w:val="00AA0E68"/>
    <w:rsid w:val="00AA3BAA"/>
    <w:rsid w:val="00AA42BC"/>
    <w:rsid w:val="00AA4E34"/>
    <w:rsid w:val="00AA52D5"/>
    <w:rsid w:val="00AA6CCD"/>
    <w:rsid w:val="00AA71D1"/>
    <w:rsid w:val="00AA7B96"/>
    <w:rsid w:val="00AB4E8C"/>
    <w:rsid w:val="00AB5CF8"/>
    <w:rsid w:val="00AC180B"/>
    <w:rsid w:val="00AC1D5F"/>
    <w:rsid w:val="00AC31C7"/>
    <w:rsid w:val="00AC358E"/>
    <w:rsid w:val="00AC3F02"/>
    <w:rsid w:val="00AC66D4"/>
    <w:rsid w:val="00AC6BA4"/>
    <w:rsid w:val="00AD06C2"/>
    <w:rsid w:val="00AD1BD4"/>
    <w:rsid w:val="00AD2EF2"/>
    <w:rsid w:val="00AD34D4"/>
    <w:rsid w:val="00AD68CA"/>
    <w:rsid w:val="00AD75F4"/>
    <w:rsid w:val="00AE09EE"/>
    <w:rsid w:val="00AE0CDB"/>
    <w:rsid w:val="00AE1647"/>
    <w:rsid w:val="00AE5C07"/>
    <w:rsid w:val="00AE7452"/>
    <w:rsid w:val="00AF173B"/>
    <w:rsid w:val="00AF19AC"/>
    <w:rsid w:val="00AF5673"/>
    <w:rsid w:val="00AF635B"/>
    <w:rsid w:val="00AF688C"/>
    <w:rsid w:val="00AF6E0B"/>
    <w:rsid w:val="00B00625"/>
    <w:rsid w:val="00B037BB"/>
    <w:rsid w:val="00B0674F"/>
    <w:rsid w:val="00B12133"/>
    <w:rsid w:val="00B207FA"/>
    <w:rsid w:val="00B20A83"/>
    <w:rsid w:val="00B22502"/>
    <w:rsid w:val="00B27B3D"/>
    <w:rsid w:val="00B27FC7"/>
    <w:rsid w:val="00B3358C"/>
    <w:rsid w:val="00B3399B"/>
    <w:rsid w:val="00B35A08"/>
    <w:rsid w:val="00B403EA"/>
    <w:rsid w:val="00B410EA"/>
    <w:rsid w:val="00B44FFC"/>
    <w:rsid w:val="00B458BB"/>
    <w:rsid w:val="00B61B4E"/>
    <w:rsid w:val="00B65D89"/>
    <w:rsid w:val="00B6684C"/>
    <w:rsid w:val="00B71AC3"/>
    <w:rsid w:val="00B75FDF"/>
    <w:rsid w:val="00B76B1A"/>
    <w:rsid w:val="00B802D9"/>
    <w:rsid w:val="00B80AF4"/>
    <w:rsid w:val="00B818EB"/>
    <w:rsid w:val="00B8268B"/>
    <w:rsid w:val="00B82A73"/>
    <w:rsid w:val="00B837BE"/>
    <w:rsid w:val="00B8752D"/>
    <w:rsid w:val="00B905C4"/>
    <w:rsid w:val="00B910BB"/>
    <w:rsid w:val="00B916B1"/>
    <w:rsid w:val="00B91700"/>
    <w:rsid w:val="00B91F74"/>
    <w:rsid w:val="00B950B9"/>
    <w:rsid w:val="00B95C47"/>
    <w:rsid w:val="00B963C8"/>
    <w:rsid w:val="00BA29FC"/>
    <w:rsid w:val="00BA3A06"/>
    <w:rsid w:val="00BA3E54"/>
    <w:rsid w:val="00BB1EA1"/>
    <w:rsid w:val="00BB24AF"/>
    <w:rsid w:val="00BB256C"/>
    <w:rsid w:val="00BB60D7"/>
    <w:rsid w:val="00BB6D1B"/>
    <w:rsid w:val="00BC1C12"/>
    <w:rsid w:val="00BC2EF6"/>
    <w:rsid w:val="00BC2F40"/>
    <w:rsid w:val="00BC36C9"/>
    <w:rsid w:val="00BC4951"/>
    <w:rsid w:val="00BC562E"/>
    <w:rsid w:val="00BD43F5"/>
    <w:rsid w:val="00BD4D7E"/>
    <w:rsid w:val="00BD6D95"/>
    <w:rsid w:val="00BD7E86"/>
    <w:rsid w:val="00BE35B8"/>
    <w:rsid w:val="00BE374B"/>
    <w:rsid w:val="00BE5504"/>
    <w:rsid w:val="00BE7289"/>
    <w:rsid w:val="00BF00A2"/>
    <w:rsid w:val="00BF2BCB"/>
    <w:rsid w:val="00BF498F"/>
    <w:rsid w:val="00BF4DCD"/>
    <w:rsid w:val="00BF73EF"/>
    <w:rsid w:val="00C0244B"/>
    <w:rsid w:val="00C03241"/>
    <w:rsid w:val="00C033D0"/>
    <w:rsid w:val="00C03FD5"/>
    <w:rsid w:val="00C056BF"/>
    <w:rsid w:val="00C07D35"/>
    <w:rsid w:val="00C11C72"/>
    <w:rsid w:val="00C165BD"/>
    <w:rsid w:val="00C252F1"/>
    <w:rsid w:val="00C270D9"/>
    <w:rsid w:val="00C271B7"/>
    <w:rsid w:val="00C30709"/>
    <w:rsid w:val="00C309F7"/>
    <w:rsid w:val="00C31BFB"/>
    <w:rsid w:val="00C32B16"/>
    <w:rsid w:val="00C34C14"/>
    <w:rsid w:val="00C3502B"/>
    <w:rsid w:val="00C37A59"/>
    <w:rsid w:val="00C47C46"/>
    <w:rsid w:val="00C47CAB"/>
    <w:rsid w:val="00C50311"/>
    <w:rsid w:val="00C50757"/>
    <w:rsid w:val="00C54D33"/>
    <w:rsid w:val="00C60045"/>
    <w:rsid w:val="00C63A69"/>
    <w:rsid w:val="00C648C2"/>
    <w:rsid w:val="00C65938"/>
    <w:rsid w:val="00C67D1A"/>
    <w:rsid w:val="00C7253C"/>
    <w:rsid w:val="00C72620"/>
    <w:rsid w:val="00C76A11"/>
    <w:rsid w:val="00C80670"/>
    <w:rsid w:val="00C81F8C"/>
    <w:rsid w:val="00C82EFA"/>
    <w:rsid w:val="00C844FC"/>
    <w:rsid w:val="00C9077E"/>
    <w:rsid w:val="00C9118D"/>
    <w:rsid w:val="00C91C70"/>
    <w:rsid w:val="00C931D5"/>
    <w:rsid w:val="00C97B36"/>
    <w:rsid w:val="00CA7790"/>
    <w:rsid w:val="00CA7A35"/>
    <w:rsid w:val="00CA7C40"/>
    <w:rsid w:val="00CB6D06"/>
    <w:rsid w:val="00CC3D77"/>
    <w:rsid w:val="00CC4D63"/>
    <w:rsid w:val="00CD11D1"/>
    <w:rsid w:val="00CE025E"/>
    <w:rsid w:val="00CE45F8"/>
    <w:rsid w:val="00CE56E9"/>
    <w:rsid w:val="00CF0CD9"/>
    <w:rsid w:val="00CF2CB9"/>
    <w:rsid w:val="00CF329E"/>
    <w:rsid w:val="00CF3957"/>
    <w:rsid w:val="00CF3AC1"/>
    <w:rsid w:val="00CF79A1"/>
    <w:rsid w:val="00D06681"/>
    <w:rsid w:val="00D07EEB"/>
    <w:rsid w:val="00D1126D"/>
    <w:rsid w:val="00D11444"/>
    <w:rsid w:val="00D15215"/>
    <w:rsid w:val="00D2226A"/>
    <w:rsid w:val="00D22982"/>
    <w:rsid w:val="00D244A1"/>
    <w:rsid w:val="00D30334"/>
    <w:rsid w:val="00D30447"/>
    <w:rsid w:val="00D31114"/>
    <w:rsid w:val="00D31D1D"/>
    <w:rsid w:val="00D3313A"/>
    <w:rsid w:val="00D35AA6"/>
    <w:rsid w:val="00D36755"/>
    <w:rsid w:val="00D36FA8"/>
    <w:rsid w:val="00D4185D"/>
    <w:rsid w:val="00D41960"/>
    <w:rsid w:val="00D4385F"/>
    <w:rsid w:val="00D45ECE"/>
    <w:rsid w:val="00D46E03"/>
    <w:rsid w:val="00D50303"/>
    <w:rsid w:val="00D5120C"/>
    <w:rsid w:val="00D546D2"/>
    <w:rsid w:val="00D56639"/>
    <w:rsid w:val="00D6108E"/>
    <w:rsid w:val="00D62605"/>
    <w:rsid w:val="00D63A7D"/>
    <w:rsid w:val="00D64C8E"/>
    <w:rsid w:val="00D77C6C"/>
    <w:rsid w:val="00D83444"/>
    <w:rsid w:val="00D852A0"/>
    <w:rsid w:val="00D92710"/>
    <w:rsid w:val="00D961F1"/>
    <w:rsid w:val="00D96A8D"/>
    <w:rsid w:val="00DA1949"/>
    <w:rsid w:val="00DA6770"/>
    <w:rsid w:val="00DA68A8"/>
    <w:rsid w:val="00DA7720"/>
    <w:rsid w:val="00DB37FD"/>
    <w:rsid w:val="00DB64F4"/>
    <w:rsid w:val="00DB72F5"/>
    <w:rsid w:val="00DC0066"/>
    <w:rsid w:val="00DC0201"/>
    <w:rsid w:val="00DC1A51"/>
    <w:rsid w:val="00DC6AE8"/>
    <w:rsid w:val="00DC6FE5"/>
    <w:rsid w:val="00DD04ED"/>
    <w:rsid w:val="00DD2356"/>
    <w:rsid w:val="00DD294C"/>
    <w:rsid w:val="00DD43B9"/>
    <w:rsid w:val="00DD7458"/>
    <w:rsid w:val="00DD78A2"/>
    <w:rsid w:val="00DE1F95"/>
    <w:rsid w:val="00DE3850"/>
    <w:rsid w:val="00DE5028"/>
    <w:rsid w:val="00DF0460"/>
    <w:rsid w:val="00DF2E31"/>
    <w:rsid w:val="00DF7248"/>
    <w:rsid w:val="00DF745E"/>
    <w:rsid w:val="00E0046C"/>
    <w:rsid w:val="00E02FC7"/>
    <w:rsid w:val="00E04AB2"/>
    <w:rsid w:val="00E0748A"/>
    <w:rsid w:val="00E13B4E"/>
    <w:rsid w:val="00E14958"/>
    <w:rsid w:val="00E17DFF"/>
    <w:rsid w:val="00E21D70"/>
    <w:rsid w:val="00E23DC0"/>
    <w:rsid w:val="00E26875"/>
    <w:rsid w:val="00E33554"/>
    <w:rsid w:val="00E42644"/>
    <w:rsid w:val="00E44573"/>
    <w:rsid w:val="00E44707"/>
    <w:rsid w:val="00E4490C"/>
    <w:rsid w:val="00E45894"/>
    <w:rsid w:val="00E50273"/>
    <w:rsid w:val="00E51D65"/>
    <w:rsid w:val="00E569E4"/>
    <w:rsid w:val="00E57303"/>
    <w:rsid w:val="00E60D91"/>
    <w:rsid w:val="00E617BD"/>
    <w:rsid w:val="00E629D5"/>
    <w:rsid w:val="00E645AA"/>
    <w:rsid w:val="00E65736"/>
    <w:rsid w:val="00E736B9"/>
    <w:rsid w:val="00E74E52"/>
    <w:rsid w:val="00E75208"/>
    <w:rsid w:val="00E810AB"/>
    <w:rsid w:val="00E810FA"/>
    <w:rsid w:val="00E83482"/>
    <w:rsid w:val="00E862DD"/>
    <w:rsid w:val="00E9706A"/>
    <w:rsid w:val="00EA11F4"/>
    <w:rsid w:val="00EB21BF"/>
    <w:rsid w:val="00EB36C9"/>
    <w:rsid w:val="00EB37A5"/>
    <w:rsid w:val="00EB728C"/>
    <w:rsid w:val="00EC0323"/>
    <w:rsid w:val="00EC20C1"/>
    <w:rsid w:val="00ED1D51"/>
    <w:rsid w:val="00ED4B1C"/>
    <w:rsid w:val="00ED512F"/>
    <w:rsid w:val="00EF1000"/>
    <w:rsid w:val="00EF1F6F"/>
    <w:rsid w:val="00EF4DAD"/>
    <w:rsid w:val="00F0014F"/>
    <w:rsid w:val="00F00997"/>
    <w:rsid w:val="00F01D3F"/>
    <w:rsid w:val="00F01E09"/>
    <w:rsid w:val="00F03170"/>
    <w:rsid w:val="00F04020"/>
    <w:rsid w:val="00F0553D"/>
    <w:rsid w:val="00F075FA"/>
    <w:rsid w:val="00F1412E"/>
    <w:rsid w:val="00F15B3B"/>
    <w:rsid w:val="00F16379"/>
    <w:rsid w:val="00F17ED6"/>
    <w:rsid w:val="00F20E1A"/>
    <w:rsid w:val="00F22BE6"/>
    <w:rsid w:val="00F2303E"/>
    <w:rsid w:val="00F235DB"/>
    <w:rsid w:val="00F2471A"/>
    <w:rsid w:val="00F250DC"/>
    <w:rsid w:val="00F25138"/>
    <w:rsid w:val="00F27872"/>
    <w:rsid w:val="00F33D01"/>
    <w:rsid w:val="00F417A5"/>
    <w:rsid w:val="00F425B1"/>
    <w:rsid w:val="00F44660"/>
    <w:rsid w:val="00F5310E"/>
    <w:rsid w:val="00F5435A"/>
    <w:rsid w:val="00F54642"/>
    <w:rsid w:val="00F56C18"/>
    <w:rsid w:val="00F60988"/>
    <w:rsid w:val="00F64546"/>
    <w:rsid w:val="00F64F72"/>
    <w:rsid w:val="00F70B91"/>
    <w:rsid w:val="00F71E06"/>
    <w:rsid w:val="00F73C4F"/>
    <w:rsid w:val="00F75F9B"/>
    <w:rsid w:val="00F7757E"/>
    <w:rsid w:val="00F80686"/>
    <w:rsid w:val="00F80C65"/>
    <w:rsid w:val="00F811F8"/>
    <w:rsid w:val="00F81298"/>
    <w:rsid w:val="00F81A8E"/>
    <w:rsid w:val="00F8457C"/>
    <w:rsid w:val="00F864FE"/>
    <w:rsid w:val="00F90DBE"/>
    <w:rsid w:val="00F95933"/>
    <w:rsid w:val="00FA19AA"/>
    <w:rsid w:val="00FB1AFF"/>
    <w:rsid w:val="00FB1F64"/>
    <w:rsid w:val="00FB27A1"/>
    <w:rsid w:val="00FB4CAB"/>
    <w:rsid w:val="00FC583C"/>
    <w:rsid w:val="00FC7925"/>
    <w:rsid w:val="00FD2023"/>
    <w:rsid w:val="00FD218F"/>
    <w:rsid w:val="00FD320D"/>
    <w:rsid w:val="00FD3CC8"/>
    <w:rsid w:val="00FD44D0"/>
    <w:rsid w:val="00FD4EBD"/>
    <w:rsid w:val="00FD6D18"/>
    <w:rsid w:val="00FE1C50"/>
    <w:rsid w:val="00FE55C8"/>
    <w:rsid w:val="00FE5ACA"/>
    <w:rsid w:val="00FE66E0"/>
    <w:rsid w:val="00FE68B5"/>
    <w:rsid w:val="00FF021A"/>
    <w:rsid w:val="00FF1D80"/>
    <w:rsid w:val="00FF20CC"/>
    <w:rsid w:val="00FF3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0E26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70D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ED6"/>
    <w:pPr>
      <w:spacing w:after="120" w:line="480" w:lineRule="auto"/>
      <w:outlineLvl w:val="1"/>
    </w:pPr>
    <w:rPr>
      <w:rFonts w:asciiTheme="majorBidi" w:hAnsiTheme="majorBidi" w:cstheme="majorBidi"/>
      <w:sz w:val="32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AF0"/>
  </w:style>
  <w:style w:type="paragraph" w:styleId="Footer">
    <w:name w:val="footer"/>
    <w:basedOn w:val="Normal"/>
    <w:link w:val="Foot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AF0"/>
  </w:style>
  <w:style w:type="paragraph" w:styleId="ListParagraph">
    <w:name w:val="List Paragraph"/>
    <w:basedOn w:val="Normal"/>
    <w:uiPriority w:val="34"/>
    <w:qFormat/>
    <w:rsid w:val="0047121F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7163B0"/>
  </w:style>
  <w:style w:type="table" w:styleId="TableGrid">
    <w:name w:val="Table Grid"/>
    <w:basedOn w:val="TableNormal"/>
    <w:uiPriority w:val="59"/>
    <w:rsid w:val="008C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7B6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961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1F1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F1"/>
    <w:rPr>
      <w:rFonts w:ascii="Heiti SC Light" w:eastAsia="Heiti SC Ligh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7ED6"/>
    <w:rPr>
      <w:rFonts w:asciiTheme="majorBidi" w:hAnsiTheme="majorBidi" w:cstheme="majorBidi"/>
      <w:sz w:val="32"/>
      <w:szCs w:val="24"/>
    </w:rPr>
  </w:style>
  <w:style w:type="table" w:customStyle="1" w:styleId="TableGrid12">
    <w:name w:val="Table Grid12"/>
    <w:basedOn w:val="TableNormal"/>
    <w:next w:val="TableGrid"/>
    <w:uiPriority w:val="39"/>
    <w:rsid w:val="00620E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8E78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0</Words>
  <Characters>946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Caitlin Patteson</cp:lastModifiedBy>
  <cp:revision>2</cp:revision>
  <dcterms:created xsi:type="dcterms:W3CDTF">2018-12-31T18:53:00Z</dcterms:created>
  <dcterms:modified xsi:type="dcterms:W3CDTF">2018-12-31T18:53:00Z</dcterms:modified>
</cp:coreProperties>
</file>